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3766BC" w14:textId="448A28CD" w:rsidR="003344DD" w:rsidRPr="00D371EF" w:rsidRDefault="003344DD" w:rsidP="003344DD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D371EF">
        <w:rPr>
          <w:rFonts w:ascii="Times New Roman" w:hAnsi="Times New Roman" w:cs="Times New Roman"/>
          <w:b/>
          <w:bCs/>
          <w:sz w:val="24"/>
        </w:rPr>
        <w:t xml:space="preserve">Table S4 </w:t>
      </w:r>
      <w:r w:rsidR="00AC0A30" w:rsidRPr="00D371EF">
        <w:rPr>
          <w:rFonts w:ascii="Times New Roman" w:hAnsi="Times New Roman" w:cs="Times New Roman"/>
          <w:b/>
          <w:bCs/>
          <w:sz w:val="24"/>
        </w:rPr>
        <w:t xml:space="preserve"> </w:t>
      </w:r>
      <w:r w:rsidRPr="00D371EF">
        <w:rPr>
          <w:rFonts w:ascii="Times New Roman" w:hAnsi="Times New Roman" w:cs="Times New Roman"/>
          <w:b/>
          <w:bCs/>
          <w:sz w:val="24"/>
          <w:vertAlign w:val="superscript"/>
        </w:rPr>
        <w:t>1</w:t>
      </w:r>
      <w:r w:rsidRPr="00D371EF">
        <w:rPr>
          <w:rFonts w:ascii="Times New Roman" w:hAnsi="Times New Roman" w:cs="Times New Roman"/>
          <w:b/>
          <w:bCs/>
          <w:sz w:val="24"/>
        </w:rPr>
        <w:t xml:space="preserve">H and </w:t>
      </w:r>
      <w:r w:rsidRPr="00D371EF">
        <w:rPr>
          <w:rFonts w:ascii="Times New Roman" w:hAnsi="Times New Roman" w:cs="Times New Roman"/>
          <w:b/>
          <w:bCs/>
          <w:sz w:val="24"/>
          <w:vertAlign w:val="superscript"/>
        </w:rPr>
        <w:t>13</w:t>
      </w:r>
      <w:r w:rsidRPr="00D371EF">
        <w:rPr>
          <w:rFonts w:ascii="Times New Roman" w:hAnsi="Times New Roman" w:cs="Times New Roman"/>
          <w:b/>
          <w:bCs/>
          <w:sz w:val="24"/>
        </w:rPr>
        <w:t xml:space="preserve">C </w:t>
      </w:r>
      <w:r w:rsidR="007262E2" w:rsidRPr="00D371EF">
        <w:rPr>
          <w:rFonts w:ascii="Times New Roman" w:hAnsi="Times New Roman" w:cs="Times New Roman"/>
          <w:b/>
          <w:bCs/>
          <w:sz w:val="24"/>
        </w:rPr>
        <w:t>N</w:t>
      </w:r>
      <w:r w:rsidRPr="00D371EF">
        <w:rPr>
          <w:rFonts w:ascii="Times New Roman" w:hAnsi="Times New Roman" w:cs="Times New Roman"/>
          <w:b/>
          <w:bCs/>
          <w:sz w:val="24"/>
        </w:rPr>
        <w:t xml:space="preserve">MR assignment of </w:t>
      </w:r>
      <w:proofErr w:type="spellStart"/>
      <w:r w:rsidRPr="00D371EF">
        <w:rPr>
          <w:rFonts w:ascii="Times New Roman" w:hAnsi="Times New Roman" w:cs="Times New Roman"/>
          <w:b/>
          <w:bCs/>
          <w:sz w:val="24"/>
        </w:rPr>
        <w:t>lobophorin</w:t>
      </w:r>
      <w:proofErr w:type="spellEnd"/>
      <w:r w:rsidRPr="00D371EF">
        <w:rPr>
          <w:rFonts w:ascii="Times New Roman" w:hAnsi="Times New Roman" w:cs="Times New Roman"/>
          <w:b/>
          <w:bCs/>
          <w:sz w:val="24"/>
        </w:rPr>
        <w:t xml:space="preserve"> B (measured at 500 MHz in CDCl</w:t>
      </w:r>
      <w:r w:rsidRPr="00D371EF">
        <w:rPr>
          <w:rFonts w:ascii="Times New Roman" w:hAnsi="Times New Roman" w:cs="Times New Roman"/>
          <w:b/>
          <w:bCs/>
          <w:sz w:val="24"/>
          <w:vertAlign w:val="subscript"/>
        </w:rPr>
        <w:t>3</w:t>
      </w:r>
      <w:r w:rsidRPr="00D371EF">
        <w:rPr>
          <w:rFonts w:ascii="Times New Roman" w:hAnsi="Times New Roman" w:cs="Times New Roman"/>
          <w:b/>
          <w:bCs/>
          <w:sz w:val="24"/>
        </w:rPr>
        <w:t>)</w:t>
      </w:r>
    </w:p>
    <w:p w14:paraId="216CF4E5" w14:textId="77777777" w:rsidR="003344DD" w:rsidRPr="00D371EF" w:rsidRDefault="003344DD" w:rsidP="003344DD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tbl>
      <w:tblPr>
        <w:tblStyle w:val="a3"/>
        <w:tblW w:w="82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4"/>
        <w:gridCol w:w="1724"/>
        <w:gridCol w:w="4833"/>
      </w:tblGrid>
      <w:tr w:rsidR="003344DD" w:rsidRPr="00D371EF" w14:paraId="5F5D0366" w14:textId="77777777" w:rsidTr="003C40CC">
        <w:trPr>
          <w:trHeight w:val="320"/>
        </w:trPr>
        <w:tc>
          <w:tcPr>
            <w:tcW w:w="1724" w:type="dxa"/>
            <w:tcBorders>
              <w:bottom w:val="single" w:sz="4" w:space="0" w:color="auto"/>
            </w:tcBorders>
            <w:noWrap/>
          </w:tcPr>
          <w:p w14:paraId="6BFBAA50" w14:textId="1A570654" w:rsidR="003344DD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iCs/>
                <w:sz w:val="24"/>
                <w:szCs w:val="24"/>
              </w:rPr>
              <w:t>Number</w:t>
            </w:r>
          </w:p>
        </w:tc>
        <w:tc>
          <w:tcPr>
            <w:tcW w:w="1724" w:type="dxa"/>
            <w:tcBorders>
              <w:bottom w:val="single" w:sz="4" w:space="0" w:color="auto"/>
            </w:tcBorders>
            <w:noWrap/>
          </w:tcPr>
          <w:p w14:paraId="30C1B6F3" w14:textId="77777777" w:rsidR="003344DD" w:rsidRPr="00475B74" w:rsidRDefault="003344DD" w:rsidP="003C40C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3</w:t>
            </w:r>
            <w:r w:rsidRPr="00475B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4833" w:type="dxa"/>
            <w:tcBorders>
              <w:bottom w:val="single" w:sz="4" w:space="0" w:color="auto"/>
            </w:tcBorders>
            <w:noWrap/>
          </w:tcPr>
          <w:p w14:paraId="129453BC" w14:textId="0CFB1F4B" w:rsidR="003344DD" w:rsidRPr="00475B74" w:rsidRDefault="0007166D" w:rsidP="003C40C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Δ </w:t>
            </w:r>
            <w:r w:rsidRPr="00475B7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  <w:r w:rsidR="003344DD" w:rsidRPr="00475B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</w:t>
            </w:r>
            <w:r w:rsidRPr="00475B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multi., </w:t>
            </w:r>
            <w:r w:rsidRPr="00475B7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J</w:t>
            </w:r>
            <w:r w:rsidRPr="00475B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3344DD" w:rsidRPr="00D371EF" w14:paraId="0A7AA4D2" w14:textId="77777777" w:rsidTr="003C40CC">
        <w:trPr>
          <w:trHeight w:val="320"/>
        </w:trPr>
        <w:tc>
          <w:tcPr>
            <w:tcW w:w="1724" w:type="dxa"/>
            <w:tcBorders>
              <w:top w:val="single" w:sz="4" w:space="0" w:color="auto"/>
            </w:tcBorders>
            <w:noWrap/>
          </w:tcPr>
          <w:p w14:paraId="0E58516D" w14:textId="77777777" w:rsidR="003344DD" w:rsidRPr="00475B74" w:rsidRDefault="003344DD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 </w:t>
            </w: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24" w:type="dxa"/>
            <w:tcBorders>
              <w:top w:val="single" w:sz="4" w:space="0" w:color="auto"/>
            </w:tcBorders>
            <w:noWrap/>
          </w:tcPr>
          <w:p w14:paraId="6D386F41" w14:textId="77777777" w:rsidR="003344DD" w:rsidRPr="00475B74" w:rsidRDefault="003344DD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167.44</w:t>
            </w:r>
          </w:p>
        </w:tc>
        <w:tc>
          <w:tcPr>
            <w:tcW w:w="4833" w:type="dxa"/>
            <w:tcBorders>
              <w:top w:val="single" w:sz="4" w:space="0" w:color="auto"/>
            </w:tcBorders>
            <w:noWrap/>
          </w:tcPr>
          <w:p w14:paraId="2910F458" w14:textId="77777777" w:rsidR="003344DD" w:rsidRPr="00475B74" w:rsidRDefault="003344DD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44DD" w:rsidRPr="00D371EF" w14:paraId="78658969" w14:textId="77777777" w:rsidTr="003C40CC">
        <w:trPr>
          <w:trHeight w:val="320"/>
        </w:trPr>
        <w:tc>
          <w:tcPr>
            <w:tcW w:w="1724" w:type="dxa"/>
            <w:noWrap/>
          </w:tcPr>
          <w:p w14:paraId="1E11BF64" w14:textId="77777777" w:rsidR="003344DD" w:rsidRPr="00475B74" w:rsidRDefault="003344DD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 </w:t>
            </w: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24" w:type="dxa"/>
            <w:noWrap/>
          </w:tcPr>
          <w:p w14:paraId="29E83486" w14:textId="77777777" w:rsidR="003344DD" w:rsidRPr="00475B74" w:rsidRDefault="003344DD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101.8</w:t>
            </w:r>
          </w:p>
        </w:tc>
        <w:tc>
          <w:tcPr>
            <w:tcW w:w="4833" w:type="dxa"/>
            <w:noWrap/>
          </w:tcPr>
          <w:p w14:paraId="4C33C050" w14:textId="77777777" w:rsidR="003344DD" w:rsidRPr="00475B74" w:rsidRDefault="003344DD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44DD" w:rsidRPr="00D371EF" w14:paraId="76D0D7CC" w14:textId="77777777" w:rsidTr="003C40CC">
        <w:trPr>
          <w:trHeight w:val="320"/>
        </w:trPr>
        <w:tc>
          <w:tcPr>
            <w:tcW w:w="1724" w:type="dxa"/>
            <w:noWrap/>
          </w:tcPr>
          <w:p w14:paraId="6A5584DE" w14:textId="77777777" w:rsidR="003344DD" w:rsidRPr="00475B74" w:rsidRDefault="003344DD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 </w:t>
            </w: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24" w:type="dxa"/>
            <w:noWrap/>
          </w:tcPr>
          <w:p w14:paraId="6DD71F13" w14:textId="77777777" w:rsidR="003344DD" w:rsidRPr="00475B74" w:rsidRDefault="003344DD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206.36</w:t>
            </w:r>
          </w:p>
        </w:tc>
        <w:tc>
          <w:tcPr>
            <w:tcW w:w="4833" w:type="dxa"/>
            <w:noWrap/>
          </w:tcPr>
          <w:p w14:paraId="70D0015A" w14:textId="77777777" w:rsidR="003344DD" w:rsidRPr="00475B74" w:rsidRDefault="003344DD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44DD" w:rsidRPr="00D371EF" w14:paraId="203CE93C" w14:textId="77777777" w:rsidTr="003C40CC">
        <w:trPr>
          <w:trHeight w:val="320"/>
        </w:trPr>
        <w:tc>
          <w:tcPr>
            <w:tcW w:w="1724" w:type="dxa"/>
            <w:noWrap/>
          </w:tcPr>
          <w:p w14:paraId="44F3A1EC" w14:textId="77777777" w:rsidR="003344DD" w:rsidRPr="00475B74" w:rsidRDefault="003344DD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 </w:t>
            </w: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24" w:type="dxa"/>
            <w:noWrap/>
          </w:tcPr>
          <w:p w14:paraId="5197BB77" w14:textId="77777777" w:rsidR="003344DD" w:rsidRPr="00475B74" w:rsidRDefault="003344DD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50.95</w:t>
            </w:r>
          </w:p>
        </w:tc>
        <w:tc>
          <w:tcPr>
            <w:tcW w:w="4833" w:type="dxa"/>
            <w:noWrap/>
          </w:tcPr>
          <w:p w14:paraId="44FFB12D" w14:textId="77777777" w:rsidR="003344DD" w:rsidRPr="00475B74" w:rsidRDefault="003344DD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44DD" w:rsidRPr="00D371EF" w14:paraId="162F28D0" w14:textId="77777777" w:rsidTr="003C40CC">
        <w:trPr>
          <w:trHeight w:val="320"/>
        </w:trPr>
        <w:tc>
          <w:tcPr>
            <w:tcW w:w="1724" w:type="dxa"/>
            <w:noWrap/>
          </w:tcPr>
          <w:p w14:paraId="5BCC6D20" w14:textId="77777777" w:rsidR="003344DD" w:rsidRPr="00475B74" w:rsidRDefault="003344DD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 </w:t>
            </w: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24" w:type="dxa"/>
            <w:noWrap/>
          </w:tcPr>
          <w:p w14:paraId="4C8345A8" w14:textId="77777777" w:rsidR="003344DD" w:rsidRPr="00475B74" w:rsidRDefault="003344DD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43.13</w:t>
            </w:r>
          </w:p>
        </w:tc>
        <w:tc>
          <w:tcPr>
            <w:tcW w:w="4833" w:type="dxa"/>
            <w:noWrap/>
          </w:tcPr>
          <w:p w14:paraId="6314207C" w14:textId="77777777" w:rsidR="003344DD" w:rsidRPr="00475B74" w:rsidRDefault="003344DD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1.98 (t, 9.25)</w:t>
            </w:r>
          </w:p>
        </w:tc>
      </w:tr>
      <w:tr w:rsidR="003344DD" w:rsidRPr="00D371EF" w14:paraId="36FFE0B2" w14:textId="77777777" w:rsidTr="003C40CC">
        <w:trPr>
          <w:trHeight w:val="320"/>
        </w:trPr>
        <w:tc>
          <w:tcPr>
            <w:tcW w:w="1724" w:type="dxa"/>
            <w:noWrap/>
          </w:tcPr>
          <w:p w14:paraId="2A3D7F64" w14:textId="77777777" w:rsidR="003344DD" w:rsidRPr="00475B74" w:rsidRDefault="003344DD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 </w:t>
            </w: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24" w:type="dxa"/>
            <w:noWrap/>
          </w:tcPr>
          <w:p w14:paraId="144CF247" w14:textId="77777777" w:rsidR="003344DD" w:rsidRPr="00475B74" w:rsidRDefault="003344DD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31.32</w:t>
            </w:r>
          </w:p>
        </w:tc>
        <w:tc>
          <w:tcPr>
            <w:tcW w:w="4833" w:type="dxa"/>
            <w:noWrap/>
          </w:tcPr>
          <w:p w14:paraId="66F74430" w14:textId="77777777" w:rsidR="003344DD" w:rsidRPr="00475B74" w:rsidRDefault="003344DD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1.62 m</w:t>
            </w:r>
          </w:p>
        </w:tc>
      </w:tr>
      <w:tr w:rsidR="003344DD" w:rsidRPr="00D371EF" w14:paraId="2DAC3F3C" w14:textId="77777777" w:rsidTr="003C40CC">
        <w:trPr>
          <w:trHeight w:val="320"/>
        </w:trPr>
        <w:tc>
          <w:tcPr>
            <w:tcW w:w="1724" w:type="dxa"/>
            <w:noWrap/>
          </w:tcPr>
          <w:p w14:paraId="115BDECA" w14:textId="77777777" w:rsidR="003344DD" w:rsidRPr="00475B74" w:rsidRDefault="003344DD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 </w:t>
            </w: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24" w:type="dxa"/>
            <w:noWrap/>
          </w:tcPr>
          <w:p w14:paraId="0C7EA1DC" w14:textId="77777777" w:rsidR="003344DD" w:rsidRPr="00475B74" w:rsidRDefault="003344DD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41.7</w:t>
            </w:r>
          </w:p>
        </w:tc>
        <w:tc>
          <w:tcPr>
            <w:tcW w:w="4833" w:type="dxa"/>
            <w:noWrap/>
          </w:tcPr>
          <w:p w14:paraId="71142A6B" w14:textId="77777777" w:rsidR="003344DD" w:rsidRPr="00475B74" w:rsidRDefault="003344DD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1.50 (d, 9.0); 1.60 m</w:t>
            </w:r>
          </w:p>
        </w:tc>
      </w:tr>
      <w:tr w:rsidR="003344DD" w:rsidRPr="00D371EF" w14:paraId="5C19A21C" w14:textId="77777777" w:rsidTr="003C40CC">
        <w:trPr>
          <w:trHeight w:val="320"/>
        </w:trPr>
        <w:tc>
          <w:tcPr>
            <w:tcW w:w="1724" w:type="dxa"/>
            <w:noWrap/>
          </w:tcPr>
          <w:p w14:paraId="4402BE15" w14:textId="77777777" w:rsidR="003344DD" w:rsidRPr="00475B74" w:rsidRDefault="003344DD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 </w:t>
            </w: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24" w:type="dxa"/>
            <w:noWrap/>
          </w:tcPr>
          <w:p w14:paraId="38430AF0" w14:textId="77777777" w:rsidR="003344DD" w:rsidRPr="00475B74" w:rsidRDefault="003344DD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34.43</w:t>
            </w:r>
          </w:p>
        </w:tc>
        <w:tc>
          <w:tcPr>
            <w:tcW w:w="4833" w:type="dxa"/>
            <w:noWrap/>
          </w:tcPr>
          <w:p w14:paraId="7F0774D2" w14:textId="77777777" w:rsidR="003344DD" w:rsidRPr="00475B74" w:rsidRDefault="003344DD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2.22 m</w:t>
            </w:r>
          </w:p>
        </w:tc>
      </w:tr>
      <w:tr w:rsidR="003344DD" w:rsidRPr="00D371EF" w14:paraId="35AB7CA5" w14:textId="77777777" w:rsidTr="003C40CC">
        <w:trPr>
          <w:trHeight w:val="320"/>
        </w:trPr>
        <w:tc>
          <w:tcPr>
            <w:tcW w:w="1724" w:type="dxa"/>
            <w:noWrap/>
          </w:tcPr>
          <w:p w14:paraId="5E6CF5E5" w14:textId="77777777" w:rsidR="003344DD" w:rsidRPr="00475B74" w:rsidRDefault="003344DD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 </w:t>
            </w: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24" w:type="dxa"/>
            <w:noWrap/>
          </w:tcPr>
          <w:p w14:paraId="15223759" w14:textId="77777777" w:rsidR="003344DD" w:rsidRPr="00475B74" w:rsidRDefault="003344DD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84.25</w:t>
            </w:r>
          </w:p>
        </w:tc>
        <w:tc>
          <w:tcPr>
            <w:tcW w:w="4833" w:type="dxa"/>
            <w:noWrap/>
          </w:tcPr>
          <w:p w14:paraId="5CB20D0C" w14:textId="77777777" w:rsidR="003344DD" w:rsidRPr="00475B74" w:rsidRDefault="003344DD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3.43 m</w:t>
            </w:r>
          </w:p>
        </w:tc>
      </w:tr>
      <w:tr w:rsidR="003344DD" w:rsidRPr="00D371EF" w14:paraId="59552C59" w14:textId="77777777" w:rsidTr="003C40CC">
        <w:trPr>
          <w:trHeight w:val="320"/>
        </w:trPr>
        <w:tc>
          <w:tcPr>
            <w:tcW w:w="1724" w:type="dxa"/>
            <w:noWrap/>
          </w:tcPr>
          <w:p w14:paraId="0ED9A661" w14:textId="77777777" w:rsidR="003344DD" w:rsidRPr="00475B74" w:rsidRDefault="003344DD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24" w:type="dxa"/>
            <w:noWrap/>
          </w:tcPr>
          <w:p w14:paraId="4ED081F2" w14:textId="77777777" w:rsidR="003344DD" w:rsidRPr="00475B74" w:rsidRDefault="003344DD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38.43</w:t>
            </w:r>
          </w:p>
        </w:tc>
        <w:tc>
          <w:tcPr>
            <w:tcW w:w="4833" w:type="dxa"/>
            <w:noWrap/>
          </w:tcPr>
          <w:p w14:paraId="30160F49" w14:textId="77777777" w:rsidR="003344DD" w:rsidRPr="00475B74" w:rsidRDefault="003344DD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2.08 m</w:t>
            </w:r>
          </w:p>
        </w:tc>
      </w:tr>
      <w:tr w:rsidR="003344DD" w:rsidRPr="00D371EF" w14:paraId="737C720B" w14:textId="77777777" w:rsidTr="003C40CC">
        <w:trPr>
          <w:trHeight w:val="320"/>
        </w:trPr>
        <w:tc>
          <w:tcPr>
            <w:tcW w:w="1724" w:type="dxa"/>
            <w:noWrap/>
          </w:tcPr>
          <w:p w14:paraId="33934174" w14:textId="77777777" w:rsidR="003344DD" w:rsidRPr="00475B74" w:rsidRDefault="003344DD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24" w:type="dxa"/>
            <w:noWrap/>
          </w:tcPr>
          <w:p w14:paraId="3342C0EE" w14:textId="77777777" w:rsidR="003344DD" w:rsidRPr="00475B74" w:rsidRDefault="003344DD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125.94</w:t>
            </w:r>
          </w:p>
        </w:tc>
        <w:tc>
          <w:tcPr>
            <w:tcW w:w="4833" w:type="dxa"/>
            <w:noWrap/>
          </w:tcPr>
          <w:p w14:paraId="22F0305F" w14:textId="77777777" w:rsidR="003344DD" w:rsidRPr="00475B74" w:rsidRDefault="003344DD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5.73 (d, 10.0)</w:t>
            </w:r>
          </w:p>
        </w:tc>
      </w:tr>
      <w:tr w:rsidR="003344DD" w:rsidRPr="00D371EF" w14:paraId="554EA111" w14:textId="77777777" w:rsidTr="003C40CC">
        <w:trPr>
          <w:trHeight w:val="320"/>
        </w:trPr>
        <w:tc>
          <w:tcPr>
            <w:tcW w:w="1724" w:type="dxa"/>
            <w:noWrap/>
          </w:tcPr>
          <w:p w14:paraId="082FFF6B" w14:textId="77777777" w:rsidR="003344DD" w:rsidRPr="00475B74" w:rsidRDefault="003344DD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724" w:type="dxa"/>
            <w:noWrap/>
          </w:tcPr>
          <w:p w14:paraId="3466633E" w14:textId="77777777" w:rsidR="003344DD" w:rsidRPr="00475B74" w:rsidRDefault="003344DD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126.44</w:t>
            </w:r>
          </w:p>
        </w:tc>
        <w:tc>
          <w:tcPr>
            <w:tcW w:w="4833" w:type="dxa"/>
            <w:noWrap/>
          </w:tcPr>
          <w:p w14:paraId="56FA2447" w14:textId="77777777" w:rsidR="003344DD" w:rsidRPr="00475B74" w:rsidRDefault="003344DD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5.36 m</w:t>
            </w:r>
          </w:p>
        </w:tc>
      </w:tr>
      <w:tr w:rsidR="003344DD" w:rsidRPr="00D371EF" w14:paraId="6CBEAFF7" w14:textId="77777777" w:rsidTr="003C40CC">
        <w:trPr>
          <w:trHeight w:val="320"/>
        </w:trPr>
        <w:tc>
          <w:tcPr>
            <w:tcW w:w="1724" w:type="dxa"/>
            <w:noWrap/>
          </w:tcPr>
          <w:p w14:paraId="4485EAE2" w14:textId="77777777" w:rsidR="003344DD" w:rsidRPr="00475B74" w:rsidRDefault="003344DD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724" w:type="dxa"/>
            <w:noWrap/>
          </w:tcPr>
          <w:p w14:paraId="6090B48B" w14:textId="77777777" w:rsidR="003344DD" w:rsidRPr="00475B74" w:rsidRDefault="003344DD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53.2</w:t>
            </w:r>
          </w:p>
        </w:tc>
        <w:tc>
          <w:tcPr>
            <w:tcW w:w="4833" w:type="dxa"/>
            <w:noWrap/>
          </w:tcPr>
          <w:p w14:paraId="2A6B2D89" w14:textId="77777777" w:rsidR="003344DD" w:rsidRPr="00475B74" w:rsidRDefault="003344DD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3.44 m</w:t>
            </w:r>
          </w:p>
        </w:tc>
      </w:tr>
      <w:tr w:rsidR="003344DD" w:rsidRPr="00D371EF" w14:paraId="3967F5A9" w14:textId="77777777" w:rsidTr="003C40CC">
        <w:trPr>
          <w:trHeight w:val="320"/>
        </w:trPr>
        <w:tc>
          <w:tcPr>
            <w:tcW w:w="1724" w:type="dxa"/>
            <w:noWrap/>
          </w:tcPr>
          <w:p w14:paraId="6A7196B5" w14:textId="77777777" w:rsidR="003344DD" w:rsidRPr="00475B74" w:rsidRDefault="003344DD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24" w:type="dxa"/>
            <w:noWrap/>
          </w:tcPr>
          <w:p w14:paraId="22AF80E3" w14:textId="77777777" w:rsidR="003344DD" w:rsidRPr="00475B74" w:rsidRDefault="003344DD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137.2</w:t>
            </w:r>
          </w:p>
        </w:tc>
        <w:tc>
          <w:tcPr>
            <w:tcW w:w="4833" w:type="dxa"/>
            <w:noWrap/>
          </w:tcPr>
          <w:p w14:paraId="41F043DB" w14:textId="77777777" w:rsidR="003344DD" w:rsidRPr="00475B74" w:rsidRDefault="003344DD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44DD" w:rsidRPr="00D371EF" w14:paraId="0026493F" w14:textId="77777777" w:rsidTr="003C40CC">
        <w:trPr>
          <w:trHeight w:val="320"/>
        </w:trPr>
        <w:tc>
          <w:tcPr>
            <w:tcW w:w="1724" w:type="dxa"/>
            <w:noWrap/>
          </w:tcPr>
          <w:p w14:paraId="64482AB6" w14:textId="77777777" w:rsidR="003344DD" w:rsidRPr="00475B74" w:rsidRDefault="003344DD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24" w:type="dxa"/>
            <w:noWrap/>
          </w:tcPr>
          <w:p w14:paraId="3F9B6B8C" w14:textId="77777777" w:rsidR="003344DD" w:rsidRPr="00475B74" w:rsidRDefault="003344DD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123.31</w:t>
            </w:r>
          </w:p>
        </w:tc>
        <w:tc>
          <w:tcPr>
            <w:tcW w:w="4833" w:type="dxa"/>
            <w:noWrap/>
          </w:tcPr>
          <w:p w14:paraId="4879B51F" w14:textId="77777777" w:rsidR="003344DD" w:rsidRPr="00475B74" w:rsidRDefault="003344DD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 xml:space="preserve">5.15 </w:t>
            </w:r>
            <w:proofErr w:type="spellStart"/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brs</w:t>
            </w:r>
            <w:proofErr w:type="spellEnd"/>
          </w:p>
        </w:tc>
      </w:tr>
      <w:tr w:rsidR="003344DD" w:rsidRPr="00D371EF" w14:paraId="4E67A41C" w14:textId="77777777" w:rsidTr="003C40CC">
        <w:trPr>
          <w:trHeight w:val="320"/>
        </w:trPr>
        <w:tc>
          <w:tcPr>
            <w:tcW w:w="1724" w:type="dxa"/>
            <w:noWrap/>
          </w:tcPr>
          <w:p w14:paraId="57D4A757" w14:textId="77777777" w:rsidR="003344DD" w:rsidRPr="00475B74" w:rsidRDefault="003344DD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724" w:type="dxa"/>
            <w:noWrap/>
          </w:tcPr>
          <w:p w14:paraId="142489F4" w14:textId="77777777" w:rsidR="003344DD" w:rsidRPr="00475B74" w:rsidRDefault="003344DD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30.02</w:t>
            </w:r>
          </w:p>
        </w:tc>
        <w:tc>
          <w:tcPr>
            <w:tcW w:w="4833" w:type="dxa"/>
            <w:noWrap/>
          </w:tcPr>
          <w:p w14:paraId="58CD133B" w14:textId="77777777" w:rsidR="003344DD" w:rsidRPr="00475B74" w:rsidRDefault="003344DD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1.18 m, 2.33 m</w:t>
            </w:r>
          </w:p>
        </w:tc>
      </w:tr>
      <w:tr w:rsidR="003344DD" w:rsidRPr="00D371EF" w14:paraId="24339605" w14:textId="77777777" w:rsidTr="003C40CC">
        <w:trPr>
          <w:trHeight w:val="320"/>
        </w:trPr>
        <w:tc>
          <w:tcPr>
            <w:tcW w:w="1724" w:type="dxa"/>
            <w:noWrap/>
          </w:tcPr>
          <w:p w14:paraId="790FB2AA" w14:textId="77777777" w:rsidR="003344DD" w:rsidRPr="00475B74" w:rsidRDefault="003344DD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724" w:type="dxa"/>
            <w:noWrap/>
          </w:tcPr>
          <w:p w14:paraId="6A46248F" w14:textId="77777777" w:rsidR="003344DD" w:rsidRPr="00475B74" w:rsidRDefault="003344DD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78.55</w:t>
            </w:r>
          </w:p>
        </w:tc>
        <w:tc>
          <w:tcPr>
            <w:tcW w:w="4833" w:type="dxa"/>
            <w:noWrap/>
          </w:tcPr>
          <w:p w14:paraId="1FF56515" w14:textId="77777777" w:rsidR="003344DD" w:rsidRPr="00475B74" w:rsidRDefault="003344DD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 xml:space="preserve">4.21 </w:t>
            </w:r>
            <w:proofErr w:type="spellStart"/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brs</w:t>
            </w:r>
            <w:proofErr w:type="spellEnd"/>
          </w:p>
        </w:tc>
      </w:tr>
      <w:tr w:rsidR="003344DD" w:rsidRPr="00D371EF" w14:paraId="61BEAF69" w14:textId="77777777" w:rsidTr="003C40CC">
        <w:trPr>
          <w:trHeight w:val="320"/>
        </w:trPr>
        <w:tc>
          <w:tcPr>
            <w:tcW w:w="1724" w:type="dxa"/>
            <w:noWrap/>
          </w:tcPr>
          <w:p w14:paraId="6A0F0AEA" w14:textId="77777777" w:rsidR="003344DD" w:rsidRPr="00475B74" w:rsidRDefault="003344DD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724" w:type="dxa"/>
            <w:noWrap/>
          </w:tcPr>
          <w:p w14:paraId="5E22AFB0" w14:textId="77777777" w:rsidR="003344DD" w:rsidRPr="00475B74" w:rsidRDefault="003344DD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135.84</w:t>
            </w:r>
          </w:p>
        </w:tc>
        <w:tc>
          <w:tcPr>
            <w:tcW w:w="4833" w:type="dxa"/>
            <w:noWrap/>
          </w:tcPr>
          <w:p w14:paraId="73BAD65D" w14:textId="77777777" w:rsidR="003344DD" w:rsidRPr="00475B74" w:rsidRDefault="003344DD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44DD" w:rsidRPr="00D371EF" w14:paraId="1FAF8169" w14:textId="77777777" w:rsidTr="003C40CC">
        <w:trPr>
          <w:trHeight w:val="320"/>
        </w:trPr>
        <w:tc>
          <w:tcPr>
            <w:tcW w:w="1724" w:type="dxa"/>
            <w:noWrap/>
          </w:tcPr>
          <w:p w14:paraId="6B5C3246" w14:textId="77777777" w:rsidR="003344DD" w:rsidRPr="00475B74" w:rsidRDefault="003344DD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724" w:type="dxa"/>
            <w:noWrap/>
          </w:tcPr>
          <w:p w14:paraId="4B018D2F" w14:textId="77777777" w:rsidR="003344DD" w:rsidRPr="00475B74" w:rsidRDefault="003344DD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119.19</w:t>
            </w:r>
          </w:p>
        </w:tc>
        <w:tc>
          <w:tcPr>
            <w:tcW w:w="4833" w:type="dxa"/>
            <w:noWrap/>
          </w:tcPr>
          <w:p w14:paraId="15921154" w14:textId="77777777" w:rsidR="003344DD" w:rsidRPr="00475B74" w:rsidRDefault="003344DD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5.12 (d, 10.0)</w:t>
            </w:r>
          </w:p>
        </w:tc>
      </w:tr>
      <w:tr w:rsidR="003344DD" w:rsidRPr="00D371EF" w14:paraId="5F89965B" w14:textId="77777777" w:rsidTr="003C40CC">
        <w:trPr>
          <w:trHeight w:val="320"/>
        </w:trPr>
        <w:tc>
          <w:tcPr>
            <w:tcW w:w="1724" w:type="dxa"/>
            <w:noWrap/>
          </w:tcPr>
          <w:p w14:paraId="2B044DF8" w14:textId="77777777" w:rsidR="003344DD" w:rsidRPr="00475B74" w:rsidRDefault="003344DD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724" w:type="dxa"/>
            <w:noWrap/>
          </w:tcPr>
          <w:p w14:paraId="5F2FFF1B" w14:textId="77777777" w:rsidR="003344DD" w:rsidRPr="00475B74" w:rsidRDefault="003344DD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40.18</w:t>
            </w:r>
          </w:p>
        </w:tc>
        <w:tc>
          <w:tcPr>
            <w:tcW w:w="4833" w:type="dxa"/>
            <w:noWrap/>
          </w:tcPr>
          <w:p w14:paraId="4F5A8ABF" w14:textId="77777777" w:rsidR="003344DD" w:rsidRPr="00475B74" w:rsidRDefault="003344DD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3.60 (d, 11.0)</w:t>
            </w:r>
          </w:p>
        </w:tc>
      </w:tr>
      <w:tr w:rsidR="003344DD" w:rsidRPr="00D371EF" w14:paraId="4289B011" w14:textId="77777777" w:rsidTr="003C40CC">
        <w:trPr>
          <w:trHeight w:val="320"/>
        </w:trPr>
        <w:tc>
          <w:tcPr>
            <w:tcW w:w="1724" w:type="dxa"/>
            <w:noWrap/>
          </w:tcPr>
          <w:p w14:paraId="3C59FA26" w14:textId="77777777" w:rsidR="003344DD" w:rsidRPr="00475B74" w:rsidRDefault="003344DD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724" w:type="dxa"/>
            <w:noWrap/>
          </w:tcPr>
          <w:p w14:paraId="62DE5C85" w14:textId="77777777" w:rsidR="003344DD" w:rsidRPr="00475B74" w:rsidRDefault="003344DD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121.53</w:t>
            </w:r>
          </w:p>
        </w:tc>
        <w:tc>
          <w:tcPr>
            <w:tcW w:w="4833" w:type="dxa"/>
            <w:noWrap/>
          </w:tcPr>
          <w:p w14:paraId="0790368F" w14:textId="77777777" w:rsidR="003344DD" w:rsidRPr="00475B74" w:rsidRDefault="003344DD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5.51 s</w:t>
            </w:r>
          </w:p>
        </w:tc>
      </w:tr>
      <w:tr w:rsidR="003344DD" w:rsidRPr="00D371EF" w14:paraId="6C21FB1D" w14:textId="77777777" w:rsidTr="003C40CC">
        <w:trPr>
          <w:trHeight w:val="320"/>
        </w:trPr>
        <w:tc>
          <w:tcPr>
            <w:tcW w:w="1724" w:type="dxa"/>
            <w:noWrap/>
          </w:tcPr>
          <w:p w14:paraId="373444C8" w14:textId="77777777" w:rsidR="003344DD" w:rsidRPr="00475B74" w:rsidRDefault="003344DD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724" w:type="dxa"/>
            <w:noWrap/>
          </w:tcPr>
          <w:p w14:paraId="6B3F86DE" w14:textId="77777777" w:rsidR="003344DD" w:rsidRPr="00475B74" w:rsidRDefault="003344DD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141.42</w:t>
            </w:r>
          </w:p>
        </w:tc>
        <w:tc>
          <w:tcPr>
            <w:tcW w:w="4833" w:type="dxa"/>
            <w:noWrap/>
          </w:tcPr>
          <w:p w14:paraId="7F25E729" w14:textId="77777777" w:rsidR="003344DD" w:rsidRPr="00475B74" w:rsidRDefault="003344DD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44DD" w:rsidRPr="00D371EF" w14:paraId="35E78CC1" w14:textId="77777777" w:rsidTr="003C40CC">
        <w:trPr>
          <w:trHeight w:val="320"/>
        </w:trPr>
        <w:tc>
          <w:tcPr>
            <w:tcW w:w="1724" w:type="dxa"/>
            <w:noWrap/>
          </w:tcPr>
          <w:p w14:paraId="6EAB850A" w14:textId="77777777" w:rsidR="003344DD" w:rsidRPr="00475B74" w:rsidRDefault="003344DD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724" w:type="dxa"/>
            <w:noWrap/>
          </w:tcPr>
          <w:p w14:paraId="451BB410" w14:textId="77777777" w:rsidR="003344DD" w:rsidRPr="00475B74" w:rsidRDefault="003344DD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27.93</w:t>
            </w:r>
          </w:p>
        </w:tc>
        <w:tc>
          <w:tcPr>
            <w:tcW w:w="4833" w:type="dxa"/>
            <w:noWrap/>
          </w:tcPr>
          <w:p w14:paraId="52D7A526" w14:textId="77777777" w:rsidR="003344DD" w:rsidRPr="00475B74" w:rsidRDefault="003344DD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2.68 (t, 7.2)</w:t>
            </w:r>
          </w:p>
        </w:tc>
      </w:tr>
      <w:tr w:rsidR="003344DD" w:rsidRPr="00D371EF" w14:paraId="35AC54BD" w14:textId="77777777" w:rsidTr="003C40CC">
        <w:trPr>
          <w:trHeight w:val="320"/>
        </w:trPr>
        <w:tc>
          <w:tcPr>
            <w:tcW w:w="1724" w:type="dxa"/>
            <w:noWrap/>
          </w:tcPr>
          <w:p w14:paraId="0F0F9BD0" w14:textId="77777777" w:rsidR="003344DD" w:rsidRPr="00475B74" w:rsidRDefault="003344DD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724" w:type="dxa"/>
            <w:noWrap/>
          </w:tcPr>
          <w:p w14:paraId="64D929EA" w14:textId="77777777" w:rsidR="003344DD" w:rsidRPr="00475B74" w:rsidRDefault="003344DD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35.39</w:t>
            </w:r>
          </w:p>
        </w:tc>
        <w:tc>
          <w:tcPr>
            <w:tcW w:w="4833" w:type="dxa"/>
            <w:noWrap/>
          </w:tcPr>
          <w:p w14:paraId="7A29EE6A" w14:textId="77777777" w:rsidR="003344DD" w:rsidRPr="00475B74" w:rsidRDefault="003344DD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1.85 (d, 14.5), 2.36 m</w:t>
            </w:r>
          </w:p>
        </w:tc>
      </w:tr>
      <w:tr w:rsidR="003344DD" w:rsidRPr="00D371EF" w14:paraId="72C5FF21" w14:textId="77777777" w:rsidTr="00475B74">
        <w:trPr>
          <w:trHeight w:val="320"/>
        </w:trPr>
        <w:tc>
          <w:tcPr>
            <w:tcW w:w="1724" w:type="dxa"/>
            <w:tcBorders>
              <w:bottom w:val="single" w:sz="4" w:space="0" w:color="auto"/>
            </w:tcBorders>
            <w:noWrap/>
          </w:tcPr>
          <w:p w14:paraId="2F3BB6CB" w14:textId="77777777" w:rsidR="003344DD" w:rsidRPr="00475B74" w:rsidRDefault="003344DD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724" w:type="dxa"/>
            <w:tcBorders>
              <w:bottom w:val="single" w:sz="4" w:space="0" w:color="auto"/>
            </w:tcBorders>
            <w:noWrap/>
          </w:tcPr>
          <w:p w14:paraId="20E06550" w14:textId="77777777" w:rsidR="003344DD" w:rsidRPr="00475B74" w:rsidRDefault="003344DD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83.46</w:t>
            </w:r>
          </w:p>
        </w:tc>
        <w:tc>
          <w:tcPr>
            <w:tcW w:w="4833" w:type="dxa"/>
            <w:tcBorders>
              <w:bottom w:val="single" w:sz="4" w:space="0" w:color="auto"/>
            </w:tcBorders>
            <w:noWrap/>
          </w:tcPr>
          <w:p w14:paraId="5B9B6030" w14:textId="77777777" w:rsidR="003344DD" w:rsidRPr="00475B74" w:rsidRDefault="003344DD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71EF" w:rsidRPr="00D371EF" w14:paraId="74B84F56" w14:textId="77777777" w:rsidTr="00475B74">
        <w:trPr>
          <w:trHeight w:val="320"/>
        </w:trPr>
        <w:tc>
          <w:tcPr>
            <w:tcW w:w="1724" w:type="dxa"/>
            <w:tcBorders>
              <w:top w:val="single" w:sz="4" w:space="0" w:color="auto"/>
            </w:tcBorders>
            <w:noWrap/>
          </w:tcPr>
          <w:p w14:paraId="30D99232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6</w:t>
            </w:r>
          </w:p>
        </w:tc>
        <w:tc>
          <w:tcPr>
            <w:tcW w:w="1724" w:type="dxa"/>
            <w:tcBorders>
              <w:top w:val="single" w:sz="4" w:space="0" w:color="auto"/>
            </w:tcBorders>
            <w:noWrap/>
          </w:tcPr>
          <w:p w14:paraId="25CA4FB9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201.67</w:t>
            </w:r>
          </w:p>
        </w:tc>
        <w:tc>
          <w:tcPr>
            <w:tcW w:w="4833" w:type="dxa"/>
            <w:tcBorders>
              <w:top w:val="single" w:sz="4" w:space="0" w:color="auto"/>
            </w:tcBorders>
            <w:noWrap/>
          </w:tcPr>
          <w:p w14:paraId="5D613197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71EF" w:rsidRPr="00D371EF" w14:paraId="32F544CF" w14:textId="77777777" w:rsidTr="003C40CC">
        <w:trPr>
          <w:trHeight w:val="320"/>
        </w:trPr>
        <w:tc>
          <w:tcPr>
            <w:tcW w:w="1724" w:type="dxa"/>
            <w:noWrap/>
          </w:tcPr>
          <w:p w14:paraId="5DC87C25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724" w:type="dxa"/>
            <w:noWrap/>
          </w:tcPr>
          <w:p w14:paraId="6F4F727A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15.08</w:t>
            </w:r>
          </w:p>
        </w:tc>
        <w:tc>
          <w:tcPr>
            <w:tcW w:w="4833" w:type="dxa"/>
            <w:noWrap/>
          </w:tcPr>
          <w:p w14:paraId="55E7A6C2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1.61 s</w:t>
            </w:r>
          </w:p>
        </w:tc>
      </w:tr>
      <w:tr w:rsidR="00D371EF" w:rsidRPr="00D371EF" w14:paraId="0F95497D" w14:textId="77777777" w:rsidTr="003C40CC">
        <w:trPr>
          <w:trHeight w:val="320"/>
        </w:trPr>
        <w:tc>
          <w:tcPr>
            <w:tcW w:w="1724" w:type="dxa"/>
            <w:noWrap/>
          </w:tcPr>
          <w:p w14:paraId="065D74FF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724" w:type="dxa"/>
            <w:noWrap/>
          </w:tcPr>
          <w:p w14:paraId="4A5E0C2A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22.27</w:t>
            </w:r>
          </w:p>
        </w:tc>
        <w:tc>
          <w:tcPr>
            <w:tcW w:w="4833" w:type="dxa"/>
            <w:noWrap/>
          </w:tcPr>
          <w:p w14:paraId="15058393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0.64 (d, 5.0)</w:t>
            </w:r>
          </w:p>
        </w:tc>
      </w:tr>
      <w:tr w:rsidR="00D371EF" w:rsidRPr="00D371EF" w14:paraId="4B7254EF" w14:textId="77777777" w:rsidTr="003C40CC">
        <w:trPr>
          <w:trHeight w:val="320"/>
        </w:trPr>
        <w:tc>
          <w:tcPr>
            <w:tcW w:w="1724" w:type="dxa"/>
            <w:noWrap/>
          </w:tcPr>
          <w:p w14:paraId="6D3104E4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724" w:type="dxa"/>
            <w:noWrap/>
          </w:tcPr>
          <w:p w14:paraId="0C959FC8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14.15</w:t>
            </w:r>
          </w:p>
        </w:tc>
        <w:tc>
          <w:tcPr>
            <w:tcW w:w="4833" w:type="dxa"/>
            <w:noWrap/>
          </w:tcPr>
          <w:p w14:paraId="631F865C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1.09 (d, 7.0)</w:t>
            </w:r>
          </w:p>
        </w:tc>
      </w:tr>
      <w:tr w:rsidR="00D371EF" w:rsidRPr="00D371EF" w14:paraId="0E099439" w14:textId="77777777" w:rsidTr="003C40CC">
        <w:trPr>
          <w:trHeight w:val="320"/>
        </w:trPr>
        <w:tc>
          <w:tcPr>
            <w:tcW w:w="1724" w:type="dxa"/>
            <w:noWrap/>
          </w:tcPr>
          <w:p w14:paraId="7C3122AC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724" w:type="dxa"/>
            <w:noWrap/>
          </w:tcPr>
          <w:p w14:paraId="040C1620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13.72</w:t>
            </w:r>
          </w:p>
        </w:tc>
        <w:tc>
          <w:tcPr>
            <w:tcW w:w="4833" w:type="dxa"/>
            <w:noWrap/>
          </w:tcPr>
          <w:p w14:paraId="5EB983FE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1.34 s</w:t>
            </w:r>
          </w:p>
        </w:tc>
      </w:tr>
      <w:tr w:rsidR="00D371EF" w:rsidRPr="00D371EF" w14:paraId="6D5FE977" w14:textId="77777777" w:rsidTr="003C40CC">
        <w:trPr>
          <w:trHeight w:val="320"/>
        </w:trPr>
        <w:tc>
          <w:tcPr>
            <w:tcW w:w="1724" w:type="dxa"/>
            <w:noWrap/>
          </w:tcPr>
          <w:p w14:paraId="2088063B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724" w:type="dxa"/>
            <w:noWrap/>
          </w:tcPr>
          <w:p w14:paraId="1D63CFC4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15.11</w:t>
            </w:r>
          </w:p>
        </w:tc>
        <w:tc>
          <w:tcPr>
            <w:tcW w:w="4833" w:type="dxa"/>
            <w:noWrap/>
          </w:tcPr>
          <w:p w14:paraId="19264CE0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1.40 s</w:t>
            </w:r>
          </w:p>
        </w:tc>
      </w:tr>
      <w:tr w:rsidR="00D371EF" w:rsidRPr="00D371EF" w14:paraId="5FD9BFFF" w14:textId="77777777" w:rsidTr="003C40CC">
        <w:trPr>
          <w:trHeight w:val="320"/>
        </w:trPr>
        <w:tc>
          <w:tcPr>
            <w:tcW w:w="1724" w:type="dxa"/>
            <w:noWrap/>
          </w:tcPr>
          <w:p w14:paraId="138C6DFF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724" w:type="dxa"/>
            <w:noWrap/>
          </w:tcPr>
          <w:p w14:paraId="0D649B8B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64.85</w:t>
            </w:r>
          </w:p>
        </w:tc>
        <w:tc>
          <w:tcPr>
            <w:tcW w:w="4833" w:type="dxa"/>
            <w:noWrap/>
          </w:tcPr>
          <w:p w14:paraId="67AFD70B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4.22 m</w:t>
            </w:r>
          </w:p>
        </w:tc>
      </w:tr>
      <w:tr w:rsidR="00D371EF" w:rsidRPr="00D371EF" w14:paraId="1BA9186F" w14:textId="77777777" w:rsidTr="003C40CC">
        <w:trPr>
          <w:trHeight w:val="320"/>
        </w:trPr>
        <w:tc>
          <w:tcPr>
            <w:tcW w:w="1724" w:type="dxa"/>
            <w:noWrap/>
          </w:tcPr>
          <w:p w14:paraId="3FA79545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724" w:type="dxa"/>
            <w:noWrap/>
          </w:tcPr>
          <w:p w14:paraId="1B1646AB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20.18</w:t>
            </w:r>
          </w:p>
        </w:tc>
        <w:tc>
          <w:tcPr>
            <w:tcW w:w="4833" w:type="dxa"/>
            <w:noWrap/>
          </w:tcPr>
          <w:p w14:paraId="40A1D65A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1.32 (d, 7.5)</w:t>
            </w:r>
          </w:p>
        </w:tc>
      </w:tr>
      <w:tr w:rsidR="00D371EF" w:rsidRPr="00D371EF" w14:paraId="42ECF0BC" w14:textId="77777777" w:rsidTr="003C40CC">
        <w:trPr>
          <w:trHeight w:val="320"/>
        </w:trPr>
        <w:tc>
          <w:tcPr>
            <w:tcW w:w="1724" w:type="dxa"/>
            <w:noWrap/>
          </w:tcPr>
          <w:p w14:paraId="411B16B7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A-1</w:t>
            </w:r>
          </w:p>
        </w:tc>
        <w:tc>
          <w:tcPr>
            <w:tcW w:w="1724" w:type="dxa"/>
            <w:noWrap/>
          </w:tcPr>
          <w:p w14:paraId="474353C1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98.09</w:t>
            </w:r>
          </w:p>
        </w:tc>
        <w:tc>
          <w:tcPr>
            <w:tcW w:w="4833" w:type="dxa"/>
            <w:noWrap/>
          </w:tcPr>
          <w:p w14:paraId="7CF0F4D1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4.78 (d, 4.5)</w:t>
            </w:r>
          </w:p>
        </w:tc>
      </w:tr>
      <w:tr w:rsidR="00D371EF" w:rsidRPr="00D371EF" w14:paraId="2D804447" w14:textId="77777777" w:rsidTr="003C40CC">
        <w:trPr>
          <w:trHeight w:val="320"/>
        </w:trPr>
        <w:tc>
          <w:tcPr>
            <w:tcW w:w="1724" w:type="dxa"/>
            <w:noWrap/>
          </w:tcPr>
          <w:p w14:paraId="16DC2B0D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A-2</w:t>
            </w:r>
          </w:p>
        </w:tc>
        <w:tc>
          <w:tcPr>
            <w:tcW w:w="1724" w:type="dxa"/>
            <w:noWrap/>
          </w:tcPr>
          <w:p w14:paraId="176C4188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31.04</w:t>
            </w:r>
          </w:p>
        </w:tc>
        <w:tc>
          <w:tcPr>
            <w:tcW w:w="4833" w:type="dxa"/>
            <w:noWrap/>
          </w:tcPr>
          <w:p w14:paraId="2F1AAD8A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1.68 m, 2.28 m</w:t>
            </w:r>
          </w:p>
        </w:tc>
      </w:tr>
      <w:tr w:rsidR="00D371EF" w:rsidRPr="00D371EF" w14:paraId="762572A8" w14:textId="77777777" w:rsidTr="003C40CC">
        <w:trPr>
          <w:trHeight w:val="320"/>
        </w:trPr>
        <w:tc>
          <w:tcPr>
            <w:tcW w:w="1724" w:type="dxa"/>
            <w:noWrap/>
          </w:tcPr>
          <w:p w14:paraId="2CC813AA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A-3</w:t>
            </w:r>
          </w:p>
        </w:tc>
        <w:tc>
          <w:tcPr>
            <w:tcW w:w="1724" w:type="dxa"/>
            <w:noWrap/>
          </w:tcPr>
          <w:p w14:paraId="12A71942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66.89</w:t>
            </w:r>
          </w:p>
        </w:tc>
        <w:tc>
          <w:tcPr>
            <w:tcW w:w="4833" w:type="dxa"/>
            <w:noWrap/>
          </w:tcPr>
          <w:p w14:paraId="2F80AACE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3.99 m</w:t>
            </w:r>
          </w:p>
        </w:tc>
      </w:tr>
      <w:tr w:rsidR="00D371EF" w:rsidRPr="00D371EF" w14:paraId="36757658" w14:textId="77777777" w:rsidTr="003C40CC">
        <w:trPr>
          <w:trHeight w:val="320"/>
        </w:trPr>
        <w:tc>
          <w:tcPr>
            <w:tcW w:w="1724" w:type="dxa"/>
            <w:noWrap/>
          </w:tcPr>
          <w:p w14:paraId="15AC7E5C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A-4</w:t>
            </w:r>
          </w:p>
        </w:tc>
        <w:tc>
          <w:tcPr>
            <w:tcW w:w="1724" w:type="dxa"/>
            <w:noWrap/>
          </w:tcPr>
          <w:p w14:paraId="1578557C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4833" w:type="dxa"/>
            <w:noWrap/>
          </w:tcPr>
          <w:p w14:paraId="44742327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3.27 (dd, 3.5, 9.5)</w:t>
            </w:r>
          </w:p>
        </w:tc>
      </w:tr>
      <w:tr w:rsidR="00D371EF" w:rsidRPr="00D371EF" w14:paraId="40849703" w14:textId="77777777" w:rsidTr="003C40CC">
        <w:trPr>
          <w:trHeight w:val="320"/>
        </w:trPr>
        <w:tc>
          <w:tcPr>
            <w:tcW w:w="1724" w:type="dxa"/>
            <w:noWrap/>
          </w:tcPr>
          <w:p w14:paraId="5349EC61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A-5</w:t>
            </w:r>
          </w:p>
        </w:tc>
        <w:tc>
          <w:tcPr>
            <w:tcW w:w="1724" w:type="dxa"/>
            <w:noWrap/>
          </w:tcPr>
          <w:p w14:paraId="55FE19FB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64.97</w:t>
            </w:r>
          </w:p>
        </w:tc>
        <w:tc>
          <w:tcPr>
            <w:tcW w:w="4833" w:type="dxa"/>
            <w:noWrap/>
          </w:tcPr>
          <w:p w14:paraId="10379CBC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3.99 m</w:t>
            </w:r>
          </w:p>
        </w:tc>
      </w:tr>
      <w:tr w:rsidR="00D371EF" w:rsidRPr="00D371EF" w14:paraId="6EC546B1" w14:textId="77777777" w:rsidTr="003C40CC">
        <w:trPr>
          <w:trHeight w:val="320"/>
        </w:trPr>
        <w:tc>
          <w:tcPr>
            <w:tcW w:w="1724" w:type="dxa"/>
            <w:noWrap/>
          </w:tcPr>
          <w:p w14:paraId="39A22934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A-6</w:t>
            </w:r>
          </w:p>
        </w:tc>
        <w:tc>
          <w:tcPr>
            <w:tcW w:w="1724" w:type="dxa"/>
            <w:noWrap/>
          </w:tcPr>
          <w:p w14:paraId="1D1384F0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18.27</w:t>
            </w:r>
          </w:p>
        </w:tc>
        <w:tc>
          <w:tcPr>
            <w:tcW w:w="4833" w:type="dxa"/>
            <w:noWrap/>
          </w:tcPr>
          <w:p w14:paraId="10DFA4E3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1.26 (d, 5.5)</w:t>
            </w:r>
          </w:p>
        </w:tc>
      </w:tr>
      <w:tr w:rsidR="00D371EF" w:rsidRPr="00D371EF" w14:paraId="2F9A61A0" w14:textId="77777777" w:rsidTr="003C40CC">
        <w:trPr>
          <w:trHeight w:val="320"/>
        </w:trPr>
        <w:tc>
          <w:tcPr>
            <w:tcW w:w="1724" w:type="dxa"/>
            <w:noWrap/>
          </w:tcPr>
          <w:p w14:paraId="2135F747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B-1</w:t>
            </w:r>
          </w:p>
        </w:tc>
        <w:tc>
          <w:tcPr>
            <w:tcW w:w="1724" w:type="dxa"/>
            <w:noWrap/>
          </w:tcPr>
          <w:p w14:paraId="2E5C25C0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91.16</w:t>
            </w:r>
          </w:p>
        </w:tc>
        <w:tc>
          <w:tcPr>
            <w:tcW w:w="4833" w:type="dxa"/>
            <w:noWrap/>
          </w:tcPr>
          <w:p w14:paraId="2021111E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5.11 (d, 5.5)</w:t>
            </w:r>
          </w:p>
        </w:tc>
      </w:tr>
      <w:tr w:rsidR="00D371EF" w:rsidRPr="00D371EF" w14:paraId="7C950924" w14:textId="77777777" w:rsidTr="003C40CC">
        <w:trPr>
          <w:trHeight w:val="320"/>
        </w:trPr>
        <w:tc>
          <w:tcPr>
            <w:tcW w:w="1724" w:type="dxa"/>
            <w:noWrap/>
          </w:tcPr>
          <w:p w14:paraId="509FF3AB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B-2</w:t>
            </w:r>
          </w:p>
        </w:tc>
        <w:tc>
          <w:tcPr>
            <w:tcW w:w="1724" w:type="dxa"/>
            <w:noWrap/>
          </w:tcPr>
          <w:p w14:paraId="2353B7F9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34.23</w:t>
            </w:r>
          </w:p>
        </w:tc>
        <w:tc>
          <w:tcPr>
            <w:tcW w:w="4833" w:type="dxa"/>
            <w:noWrap/>
          </w:tcPr>
          <w:p w14:paraId="5DC57E8E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1.90 </w:t>
            </w:r>
            <w:r w:rsidRPr="00475B74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proofErr w:type="spellStart"/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ddd</w:t>
            </w:r>
            <w:proofErr w:type="spellEnd"/>
            <w:r w:rsidRPr="00475B74">
              <w:rPr>
                <w:rFonts w:ascii="Times New Roman" w:hAnsi="Times New Roman" w:cs="Times New Roman" w:hint="eastAsia"/>
                <w:sz w:val="24"/>
                <w:szCs w:val="24"/>
              </w:rPr>
              <w:t>，</w:t>
            </w: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  <w:r w:rsidRPr="00475B74">
              <w:rPr>
                <w:rFonts w:ascii="Times New Roman" w:hAnsi="Times New Roman" w:cs="Times New Roman" w:hint="eastAsia"/>
                <w:sz w:val="24"/>
                <w:szCs w:val="24"/>
              </w:rPr>
              <w:t>，</w:t>
            </w: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  <w:r w:rsidRPr="00475B74">
              <w:rPr>
                <w:rFonts w:ascii="Times New Roman" w:hAnsi="Times New Roman" w:cs="Times New Roman" w:hint="eastAsia"/>
                <w:sz w:val="24"/>
                <w:szCs w:val="24"/>
              </w:rPr>
              <w:t>，</w:t>
            </w: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  <w:r w:rsidRPr="00475B74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, 2.09 m</w:t>
            </w:r>
          </w:p>
        </w:tc>
      </w:tr>
      <w:tr w:rsidR="00D371EF" w:rsidRPr="00D371EF" w14:paraId="41DF8D9B" w14:textId="77777777" w:rsidTr="003C40CC">
        <w:trPr>
          <w:trHeight w:val="320"/>
        </w:trPr>
        <w:tc>
          <w:tcPr>
            <w:tcW w:w="1724" w:type="dxa"/>
            <w:noWrap/>
          </w:tcPr>
          <w:p w14:paraId="7C8C9812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B-3</w:t>
            </w:r>
          </w:p>
        </w:tc>
        <w:tc>
          <w:tcPr>
            <w:tcW w:w="1724" w:type="dxa"/>
            <w:noWrap/>
          </w:tcPr>
          <w:p w14:paraId="38B2DD41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65.59</w:t>
            </w:r>
          </w:p>
        </w:tc>
        <w:tc>
          <w:tcPr>
            <w:tcW w:w="4833" w:type="dxa"/>
            <w:noWrap/>
          </w:tcPr>
          <w:p w14:paraId="40DEE40D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4.22 m</w:t>
            </w:r>
          </w:p>
        </w:tc>
      </w:tr>
      <w:tr w:rsidR="00D371EF" w:rsidRPr="00D371EF" w14:paraId="2E8B7BE8" w14:textId="77777777" w:rsidTr="003C40CC">
        <w:trPr>
          <w:trHeight w:val="320"/>
        </w:trPr>
        <w:tc>
          <w:tcPr>
            <w:tcW w:w="1724" w:type="dxa"/>
            <w:noWrap/>
          </w:tcPr>
          <w:p w14:paraId="384846B4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B-4</w:t>
            </w:r>
          </w:p>
        </w:tc>
        <w:tc>
          <w:tcPr>
            <w:tcW w:w="1724" w:type="dxa"/>
            <w:noWrap/>
          </w:tcPr>
          <w:p w14:paraId="47CD4799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82.26</w:t>
            </w:r>
          </w:p>
        </w:tc>
        <w:tc>
          <w:tcPr>
            <w:tcW w:w="4833" w:type="dxa"/>
            <w:noWrap/>
          </w:tcPr>
          <w:p w14:paraId="29409B1D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3.25 (dd, 3.0, 9.0)</w:t>
            </w:r>
          </w:p>
        </w:tc>
      </w:tr>
      <w:tr w:rsidR="00D371EF" w:rsidRPr="00D371EF" w14:paraId="39692423" w14:textId="77777777" w:rsidTr="003C40CC">
        <w:trPr>
          <w:trHeight w:val="320"/>
        </w:trPr>
        <w:tc>
          <w:tcPr>
            <w:tcW w:w="1724" w:type="dxa"/>
            <w:noWrap/>
          </w:tcPr>
          <w:p w14:paraId="381D3AFD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B-5</w:t>
            </w:r>
          </w:p>
        </w:tc>
        <w:tc>
          <w:tcPr>
            <w:tcW w:w="1724" w:type="dxa"/>
            <w:noWrap/>
          </w:tcPr>
          <w:p w14:paraId="546CCF3B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62.12</w:t>
            </w:r>
          </w:p>
        </w:tc>
        <w:tc>
          <w:tcPr>
            <w:tcW w:w="4833" w:type="dxa"/>
            <w:noWrap/>
          </w:tcPr>
          <w:p w14:paraId="6D56E3AC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4.00 m</w:t>
            </w:r>
          </w:p>
        </w:tc>
      </w:tr>
      <w:tr w:rsidR="00D371EF" w:rsidRPr="00D371EF" w14:paraId="176B3AF7" w14:textId="77777777" w:rsidTr="003C40CC">
        <w:trPr>
          <w:trHeight w:val="320"/>
        </w:trPr>
        <w:tc>
          <w:tcPr>
            <w:tcW w:w="1724" w:type="dxa"/>
            <w:noWrap/>
          </w:tcPr>
          <w:p w14:paraId="119C26DD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B-6</w:t>
            </w:r>
          </w:p>
        </w:tc>
        <w:tc>
          <w:tcPr>
            <w:tcW w:w="1724" w:type="dxa"/>
            <w:noWrap/>
          </w:tcPr>
          <w:p w14:paraId="2E8B9F17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17.71</w:t>
            </w:r>
          </w:p>
        </w:tc>
        <w:tc>
          <w:tcPr>
            <w:tcW w:w="4833" w:type="dxa"/>
            <w:noWrap/>
          </w:tcPr>
          <w:p w14:paraId="3D62EEAD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1.21 (d, 6.0)</w:t>
            </w:r>
          </w:p>
        </w:tc>
      </w:tr>
      <w:tr w:rsidR="00D371EF" w:rsidRPr="00D371EF" w14:paraId="39D850E6" w14:textId="77777777" w:rsidTr="003C40CC">
        <w:trPr>
          <w:trHeight w:val="320"/>
        </w:trPr>
        <w:tc>
          <w:tcPr>
            <w:tcW w:w="1724" w:type="dxa"/>
            <w:noWrap/>
          </w:tcPr>
          <w:p w14:paraId="07C1E096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C-1</w:t>
            </w:r>
          </w:p>
        </w:tc>
        <w:tc>
          <w:tcPr>
            <w:tcW w:w="1724" w:type="dxa"/>
            <w:noWrap/>
          </w:tcPr>
          <w:p w14:paraId="33D19F94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98.52</w:t>
            </w:r>
          </w:p>
        </w:tc>
        <w:tc>
          <w:tcPr>
            <w:tcW w:w="4833" w:type="dxa"/>
            <w:noWrap/>
          </w:tcPr>
          <w:p w14:paraId="0BE3B661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4.90 (dd, 2.0, 9.5)</w:t>
            </w:r>
          </w:p>
        </w:tc>
      </w:tr>
      <w:tr w:rsidR="00D371EF" w:rsidRPr="00D371EF" w14:paraId="5C87C9C3" w14:textId="77777777" w:rsidTr="003C40CC">
        <w:trPr>
          <w:trHeight w:val="320"/>
        </w:trPr>
        <w:tc>
          <w:tcPr>
            <w:tcW w:w="1724" w:type="dxa"/>
            <w:noWrap/>
          </w:tcPr>
          <w:p w14:paraId="3AA46118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C-2</w:t>
            </w:r>
          </w:p>
        </w:tc>
        <w:tc>
          <w:tcPr>
            <w:tcW w:w="1724" w:type="dxa"/>
            <w:noWrap/>
          </w:tcPr>
          <w:p w14:paraId="4F2DB1E1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36.79</w:t>
            </w:r>
          </w:p>
        </w:tc>
        <w:tc>
          <w:tcPr>
            <w:tcW w:w="4833" w:type="dxa"/>
            <w:noWrap/>
          </w:tcPr>
          <w:p w14:paraId="270DEE9D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1.63 m, 2.14 m</w:t>
            </w:r>
          </w:p>
        </w:tc>
      </w:tr>
      <w:tr w:rsidR="00D371EF" w:rsidRPr="00D371EF" w14:paraId="16BBA200" w14:textId="77777777" w:rsidTr="003C40CC">
        <w:trPr>
          <w:trHeight w:val="320"/>
        </w:trPr>
        <w:tc>
          <w:tcPr>
            <w:tcW w:w="1724" w:type="dxa"/>
            <w:noWrap/>
          </w:tcPr>
          <w:p w14:paraId="605417AD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C-3</w:t>
            </w:r>
          </w:p>
        </w:tc>
        <w:tc>
          <w:tcPr>
            <w:tcW w:w="1724" w:type="dxa"/>
            <w:noWrap/>
          </w:tcPr>
          <w:p w14:paraId="151D3FE3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63.94</w:t>
            </w:r>
          </w:p>
        </w:tc>
        <w:tc>
          <w:tcPr>
            <w:tcW w:w="4833" w:type="dxa"/>
            <w:noWrap/>
          </w:tcPr>
          <w:p w14:paraId="1E289A7E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4.27 m</w:t>
            </w:r>
          </w:p>
        </w:tc>
      </w:tr>
      <w:tr w:rsidR="00D371EF" w:rsidRPr="00D371EF" w14:paraId="6924D0AD" w14:textId="77777777" w:rsidTr="003C40CC">
        <w:trPr>
          <w:trHeight w:val="320"/>
        </w:trPr>
        <w:tc>
          <w:tcPr>
            <w:tcW w:w="1724" w:type="dxa"/>
            <w:noWrap/>
          </w:tcPr>
          <w:p w14:paraId="3742A5C1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C-4</w:t>
            </w:r>
          </w:p>
        </w:tc>
        <w:tc>
          <w:tcPr>
            <w:tcW w:w="1724" w:type="dxa"/>
            <w:noWrap/>
          </w:tcPr>
          <w:p w14:paraId="12DDA918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82.2</w:t>
            </w:r>
          </w:p>
        </w:tc>
        <w:tc>
          <w:tcPr>
            <w:tcW w:w="4833" w:type="dxa"/>
            <w:noWrap/>
          </w:tcPr>
          <w:p w14:paraId="5CACB83C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2.86 (dd, 3.0, 9.5)</w:t>
            </w:r>
          </w:p>
        </w:tc>
      </w:tr>
      <w:tr w:rsidR="00D371EF" w:rsidRPr="00D371EF" w14:paraId="32E54980" w14:textId="77777777" w:rsidTr="003C40CC">
        <w:trPr>
          <w:trHeight w:val="320"/>
        </w:trPr>
        <w:tc>
          <w:tcPr>
            <w:tcW w:w="1724" w:type="dxa"/>
            <w:noWrap/>
          </w:tcPr>
          <w:p w14:paraId="446678DB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C-5</w:t>
            </w:r>
          </w:p>
        </w:tc>
        <w:tc>
          <w:tcPr>
            <w:tcW w:w="1724" w:type="dxa"/>
            <w:noWrap/>
          </w:tcPr>
          <w:p w14:paraId="2A3734A3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68.41</w:t>
            </w:r>
          </w:p>
        </w:tc>
        <w:tc>
          <w:tcPr>
            <w:tcW w:w="4833" w:type="dxa"/>
            <w:noWrap/>
          </w:tcPr>
          <w:p w14:paraId="22EB2B35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3.77 m</w:t>
            </w:r>
          </w:p>
        </w:tc>
      </w:tr>
      <w:tr w:rsidR="00D371EF" w:rsidRPr="00D371EF" w14:paraId="47019EC7" w14:textId="77777777" w:rsidTr="003C40CC">
        <w:trPr>
          <w:trHeight w:val="320"/>
        </w:trPr>
        <w:tc>
          <w:tcPr>
            <w:tcW w:w="1724" w:type="dxa"/>
            <w:noWrap/>
          </w:tcPr>
          <w:p w14:paraId="214184A6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C-6</w:t>
            </w:r>
          </w:p>
        </w:tc>
        <w:tc>
          <w:tcPr>
            <w:tcW w:w="1724" w:type="dxa"/>
            <w:noWrap/>
          </w:tcPr>
          <w:p w14:paraId="698AA347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17.9</w:t>
            </w:r>
          </w:p>
        </w:tc>
        <w:tc>
          <w:tcPr>
            <w:tcW w:w="4833" w:type="dxa"/>
            <w:noWrap/>
          </w:tcPr>
          <w:p w14:paraId="06A6C5DF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1.25 (d, 6.0)</w:t>
            </w:r>
          </w:p>
        </w:tc>
      </w:tr>
      <w:tr w:rsidR="00D371EF" w:rsidRPr="00D371EF" w14:paraId="66544376" w14:textId="77777777" w:rsidTr="003C40CC">
        <w:trPr>
          <w:trHeight w:val="320"/>
        </w:trPr>
        <w:tc>
          <w:tcPr>
            <w:tcW w:w="1724" w:type="dxa"/>
            <w:noWrap/>
          </w:tcPr>
          <w:p w14:paraId="24351CEC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C-7</w:t>
            </w:r>
          </w:p>
        </w:tc>
        <w:tc>
          <w:tcPr>
            <w:tcW w:w="1724" w:type="dxa"/>
            <w:noWrap/>
          </w:tcPr>
          <w:p w14:paraId="24A36167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57.37</w:t>
            </w:r>
          </w:p>
        </w:tc>
        <w:tc>
          <w:tcPr>
            <w:tcW w:w="4833" w:type="dxa"/>
            <w:noWrap/>
          </w:tcPr>
          <w:p w14:paraId="2ADC73D4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3.42 s</w:t>
            </w:r>
          </w:p>
        </w:tc>
      </w:tr>
      <w:tr w:rsidR="00D371EF" w:rsidRPr="00D371EF" w14:paraId="6EB46D1F" w14:textId="77777777" w:rsidTr="003415AB">
        <w:trPr>
          <w:trHeight w:val="320"/>
        </w:trPr>
        <w:tc>
          <w:tcPr>
            <w:tcW w:w="1724" w:type="dxa"/>
            <w:tcBorders>
              <w:bottom w:val="nil"/>
            </w:tcBorders>
            <w:noWrap/>
          </w:tcPr>
          <w:p w14:paraId="49ACEF97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D-1</w:t>
            </w:r>
          </w:p>
        </w:tc>
        <w:tc>
          <w:tcPr>
            <w:tcW w:w="1724" w:type="dxa"/>
            <w:tcBorders>
              <w:bottom w:val="nil"/>
            </w:tcBorders>
            <w:noWrap/>
          </w:tcPr>
          <w:p w14:paraId="0A705903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97.07</w:t>
            </w:r>
          </w:p>
        </w:tc>
        <w:tc>
          <w:tcPr>
            <w:tcW w:w="4833" w:type="dxa"/>
            <w:tcBorders>
              <w:bottom w:val="nil"/>
            </w:tcBorders>
            <w:noWrap/>
          </w:tcPr>
          <w:p w14:paraId="131383D0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4.48 (dd, 2.0, 9.5)</w:t>
            </w:r>
          </w:p>
        </w:tc>
      </w:tr>
      <w:tr w:rsidR="00D371EF" w:rsidRPr="00D371EF" w14:paraId="2CE8FFFE" w14:textId="77777777" w:rsidTr="003415AB">
        <w:trPr>
          <w:trHeight w:val="320"/>
        </w:trPr>
        <w:tc>
          <w:tcPr>
            <w:tcW w:w="1724" w:type="dxa"/>
            <w:tcBorders>
              <w:top w:val="nil"/>
              <w:bottom w:val="single" w:sz="4" w:space="0" w:color="auto"/>
            </w:tcBorders>
            <w:noWrap/>
          </w:tcPr>
          <w:p w14:paraId="1ACB1EB2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D-2</w:t>
            </w:r>
          </w:p>
        </w:tc>
        <w:tc>
          <w:tcPr>
            <w:tcW w:w="1724" w:type="dxa"/>
            <w:tcBorders>
              <w:top w:val="nil"/>
              <w:bottom w:val="single" w:sz="4" w:space="0" w:color="auto"/>
            </w:tcBorders>
            <w:noWrap/>
          </w:tcPr>
          <w:p w14:paraId="7D6563CF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35.61</w:t>
            </w:r>
          </w:p>
        </w:tc>
        <w:tc>
          <w:tcPr>
            <w:tcW w:w="4833" w:type="dxa"/>
            <w:tcBorders>
              <w:top w:val="nil"/>
              <w:bottom w:val="single" w:sz="4" w:space="0" w:color="auto"/>
            </w:tcBorders>
            <w:noWrap/>
          </w:tcPr>
          <w:p w14:paraId="35B2F18A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1.60 m, 2.76 (d, 15.0)</w:t>
            </w:r>
          </w:p>
        </w:tc>
      </w:tr>
      <w:tr w:rsidR="00D371EF" w:rsidRPr="00D371EF" w14:paraId="45C324AB" w14:textId="77777777" w:rsidTr="003415AB">
        <w:trPr>
          <w:trHeight w:val="320"/>
        </w:trPr>
        <w:tc>
          <w:tcPr>
            <w:tcW w:w="1724" w:type="dxa"/>
            <w:tcBorders>
              <w:top w:val="single" w:sz="4" w:space="0" w:color="auto"/>
            </w:tcBorders>
            <w:noWrap/>
          </w:tcPr>
          <w:p w14:paraId="01B18A58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-3</w:t>
            </w:r>
          </w:p>
        </w:tc>
        <w:tc>
          <w:tcPr>
            <w:tcW w:w="1724" w:type="dxa"/>
            <w:tcBorders>
              <w:top w:val="single" w:sz="4" w:space="0" w:color="auto"/>
            </w:tcBorders>
            <w:noWrap/>
          </w:tcPr>
          <w:p w14:paraId="131507FF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91.04</w:t>
            </w:r>
          </w:p>
        </w:tc>
        <w:tc>
          <w:tcPr>
            <w:tcW w:w="4833" w:type="dxa"/>
            <w:tcBorders>
              <w:top w:val="single" w:sz="4" w:space="0" w:color="auto"/>
            </w:tcBorders>
            <w:noWrap/>
          </w:tcPr>
          <w:p w14:paraId="28E073B1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71EF" w:rsidRPr="00D371EF" w14:paraId="152AFBEA" w14:textId="77777777" w:rsidTr="003C40CC">
        <w:trPr>
          <w:trHeight w:val="320"/>
        </w:trPr>
        <w:tc>
          <w:tcPr>
            <w:tcW w:w="1724" w:type="dxa"/>
            <w:noWrap/>
          </w:tcPr>
          <w:p w14:paraId="6A628604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D-4</w:t>
            </w:r>
          </w:p>
        </w:tc>
        <w:tc>
          <w:tcPr>
            <w:tcW w:w="1724" w:type="dxa"/>
            <w:noWrap/>
          </w:tcPr>
          <w:p w14:paraId="60BC35BF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53.75</w:t>
            </w:r>
          </w:p>
        </w:tc>
        <w:tc>
          <w:tcPr>
            <w:tcW w:w="4833" w:type="dxa"/>
            <w:noWrap/>
          </w:tcPr>
          <w:p w14:paraId="2F66C89D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4.37 (d, 10.0)</w:t>
            </w:r>
          </w:p>
        </w:tc>
      </w:tr>
      <w:tr w:rsidR="00D371EF" w:rsidRPr="00D371EF" w14:paraId="4A5722BC" w14:textId="77777777" w:rsidTr="003C40CC">
        <w:trPr>
          <w:trHeight w:val="320"/>
        </w:trPr>
        <w:tc>
          <w:tcPr>
            <w:tcW w:w="1724" w:type="dxa"/>
            <w:noWrap/>
          </w:tcPr>
          <w:p w14:paraId="2D0F016C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D-5</w:t>
            </w:r>
          </w:p>
        </w:tc>
        <w:tc>
          <w:tcPr>
            <w:tcW w:w="1724" w:type="dxa"/>
            <w:noWrap/>
          </w:tcPr>
          <w:p w14:paraId="33B655AA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69.06</w:t>
            </w:r>
          </w:p>
        </w:tc>
        <w:tc>
          <w:tcPr>
            <w:tcW w:w="4833" w:type="dxa"/>
            <w:noWrap/>
          </w:tcPr>
          <w:p w14:paraId="750134E5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3.50 m</w:t>
            </w:r>
          </w:p>
        </w:tc>
      </w:tr>
      <w:tr w:rsidR="00D371EF" w:rsidRPr="00D371EF" w14:paraId="5349AEAE" w14:textId="77777777" w:rsidTr="003C40CC">
        <w:trPr>
          <w:trHeight w:val="320"/>
        </w:trPr>
        <w:tc>
          <w:tcPr>
            <w:tcW w:w="1724" w:type="dxa"/>
            <w:noWrap/>
          </w:tcPr>
          <w:p w14:paraId="0BDC75B8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D-6</w:t>
            </w:r>
          </w:p>
        </w:tc>
        <w:tc>
          <w:tcPr>
            <w:tcW w:w="1724" w:type="dxa"/>
            <w:noWrap/>
          </w:tcPr>
          <w:p w14:paraId="239CCB25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16.97</w:t>
            </w:r>
          </w:p>
        </w:tc>
        <w:tc>
          <w:tcPr>
            <w:tcW w:w="4833" w:type="dxa"/>
            <w:noWrap/>
          </w:tcPr>
          <w:p w14:paraId="5129FFDD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1.16 (d, 6.0)</w:t>
            </w:r>
          </w:p>
        </w:tc>
      </w:tr>
      <w:tr w:rsidR="00D371EF" w:rsidRPr="00D371EF" w14:paraId="72D16721" w14:textId="77777777" w:rsidTr="003C40CC">
        <w:trPr>
          <w:trHeight w:val="320"/>
        </w:trPr>
        <w:tc>
          <w:tcPr>
            <w:tcW w:w="1724" w:type="dxa"/>
            <w:noWrap/>
          </w:tcPr>
          <w:p w14:paraId="4CBF2A8B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D-7</w:t>
            </w:r>
          </w:p>
        </w:tc>
        <w:tc>
          <w:tcPr>
            <w:tcW w:w="1724" w:type="dxa"/>
            <w:noWrap/>
          </w:tcPr>
          <w:p w14:paraId="5CCFEE76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25.29</w:t>
            </w:r>
          </w:p>
        </w:tc>
        <w:tc>
          <w:tcPr>
            <w:tcW w:w="4833" w:type="dxa"/>
            <w:noWrap/>
          </w:tcPr>
          <w:p w14:paraId="2FFC0826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1.58 s</w:t>
            </w:r>
          </w:p>
        </w:tc>
      </w:tr>
      <w:tr w:rsidR="00D371EF" w:rsidRPr="00D371EF" w14:paraId="7D5506AB" w14:textId="77777777" w:rsidTr="003C40CC">
        <w:trPr>
          <w:trHeight w:val="320"/>
        </w:trPr>
        <w:tc>
          <w:tcPr>
            <w:tcW w:w="1724" w:type="dxa"/>
            <w:noWrap/>
          </w:tcPr>
          <w:p w14:paraId="666E4835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D-8</w:t>
            </w:r>
          </w:p>
        </w:tc>
        <w:tc>
          <w:tcPr>
            <w:tcW w:w="1724" w:type="dxa"/>
            <w:noWrap/>
          </w:tcPr>
          <w:p w14:paraId="2FD516C3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157.65</w:t>
            </w:r>
          </w:p>
        </w:tc>
        <w:tc>
          <w:tcPr>
            <w:tcW w:w="4833" w:type="dxa"/>
            <w:noWrap/>
          </w:tcPr>
          <w:p w14:paraId="1CD6F3D5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71EF" w:rsidRPr="00D371EF" w14:paraId="232F8F1D" w14:textId="77777777" w:rsidTr="003C40CC">
        <w:trPr>
          <w:trHeight w:val="320"/>
        </w:trPr>
        <w:tc>
          <w:tcPr>
            <w:tcW w:w="1724" w:type="dxa"/>
            <w:noWrap/>
          </w:tcPr>
          <w:p w14:paraId="41EDDB96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D-9</w:t>
            </w:r>
          </w:p>
        </w:tc>
        <w:tc>
          <w:tcPr>
            <w:tcW w:w="1724" w:type="dxa"/>
            <w:noWrap/>
          </w:tcPr>
          <w:p w14:paraId="5D0DE0EF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52.77</w:t>
            </w:r>
          </w:p>
        </w:tc>
        <w:tc>
          <w:tcPr>
            <w:tcW w:w="4833" w:type="dxa"/>
            <w:noWrap/>
          </w:tcPr>
          <w:p w14:paraId="787B09B0" w14:textId="77777777" w:rsidR="00D371EF" w:rsidRPr="00475B74" w:rsidRDefault="00D371EF" w:rsidP="003C40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B74">
              <w:rPr>
                <w:rFonts w:ascii="Times New Roman" w:hAnsi="Times New Roman" w:cs="Times New Roman"/>
                <w:sz w:val="24"/>
                <w:szCs w:val="24"/>
              </w:rPr>
              <w:t>3.72 s</w:t>
            </w:r>
          </w:p>
        </w:tc>
      </w:tr>
    </w:tbl>
    <w:p w14:paraId="264EA8C2" w14:textId="77777777" w:rsidR="00F6099C" w:rsidRPr="00475B74" w:rsidRDefault="00F6099C">
      <w:pPr>
        <w:rPr>
          <w:rFonts w:ascii="Times New Roman" w:hAnsi="Times New Roman" w:cs="Times New Roman"/>
          <w:sz w:val="24"/>
        </w:rPr>
      </w:pPr>
    </w:p>
    <w:sectPr w:rsidR="00F6099C" w:rsidRPr="00475B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344DD"/>
    <w:rsid w:val="000062F2"/>
    <w:rsid w:val="00011DC1"/>
    <w:rsid w:val="00013517"/>
    <w:rsid w:val="000135F1"/>
    <w:rsid w:val="00016B93"/>
    <w:rsid w:val="00017F6F"/>
    <w:rsid w:val="00020A65"/>
    <w:rsid w:val="0002227C"/>
    <w:rsid w:val="000249CD"/>
    <w:rsid w:val="00025995"/>
    <w:rsid w:val="00046F4F"/>
    <w:rsid w:val="00052ED8"/>
    <w:rsid w:val="000536F6"/>
    <w:rsid w:val="00064F7B"/>
    <w:rsid w:val="0007017D"/>
    <w:rsid w:val="0007166D"/>
    <w:rsid w:val="000825D2"/>
    <w:rsid w:val="000842C4"/>
    <w:rsid w:val="00090FCE"/>
    <w:rsid w:val="000B12D4"/>
    <w:rsid w:val="000B1E0E"/>
    <w:rsid w:val="000B39B2"/>
    <w:rsid w:val="000B4D19"/>
    <w:rsid w:val="000C05C4"/>
    <w:rsid w:val="000C3710"/>
    <w:rsid w:val="000D0309"/>
    <w:rsid w:val="000D7ABB"/>
    <w:rsid w:val="000F0263"/>
    <w:rsid w:val="000F3AD8"/>
    <w:rsid w:val="000F4F62"/>
    <w:rsid w:val="0010135F"/>
    <w:rsid w:val="00111BF8"/>
    <w:rsid w:val="00117F72"/>
    <w:rsid w:val="00122360"/>
    <w:rsid w:val="00123602"/>
    <w:rsid w:val="001271F0"/>
    <w:rsid w:val="00131EEA"/>
    <w:rsid w:val="00137C7C"/>
    <w:rsid w:val="00141A03"/>
    <w:rsid w:val="001444B6"/>
    <w:rsid w:val="001522BF"/>
    <w:rsid w:val="00153CE0"/>
    <w:rsid w:val="00155755"/>
    <w:rsid w:val="00156D60"/>
    <w:rsid w:val="00160E30"/>
    <w:rsid w:val="001703C5"/>
    <w:rsid w:val="001709F7"/>
    <w:rsid w:val="00170FA0"/>
    <w:rsid w:val="00177406"/>
    <w:rsid w:val="00180B5C"/>
    <w:rsid w:val="00181C25"/>
    <w:rsid w:val="001831FA"/>
    <w:rsid w:val="001871A2"/>
    <w:rsid w:val="001947AD"/>
    <w:rsid w:val="00195204"/>
    <w:rsid w:val="001A2823"/>
    <w:rsid w:val="001A37B1"/>
    <w:rsid w:val="001A7EF1"/>
    <w:rsid w:val="001C06F6"/>
    <w:rsid w:val="001C0B82"/>
    <w:rsid w:val="001C6B53"/>
    <w:rsid w:val="001F236C"/>
    <w:rsid w:val="00200FFE"/>
    <w:rsid w:val="002119F0"/>
    <w:rsid w:val="00217B39"/>
    <w:rsid w:val="002242B8"/>
    <w:rsid w:val="002269BF"/>
    <w:rsid w:val="0022733E"/>
    <w:rsid w:val="00227BE2"/>
    <w:rsid w:val="00230A3A"/>
    <w:rsid w:val="00232D2B"/>
    <w:rsid w:val="00237133"/>
    <w:rsid w:val="00256FD7"/>
    <w:rsid w:val="00263337"/>
    <w:rsid w:val="0027123E"/>
    <w:rsid w:val="002721B7"/>
    <w:rsid w:val="00276415"/>
    <w:rsid w:val="0028115E"/>
    <w:rsid w:val="00286826"/>
    <w:rsid w:val="002912DF"/>
    <w:rsid w:val="002968C1"/>
    <w:rsid w:val="00297066"/>
    <w:rsid w:val="002A281D"/>
    <w:rsid w:val="002B2E87"/>
    <w:rsid w:val="002B7B69"/>
    <w:rsid w:val="002C2067"/>
    <w:rsid w:val="002C6255"/>
    <w:rsid w:val="002C774F"/>
    <w:rsid w:val="002D20B8"/>
    <w:rsid w:val="002D697D"/>
    <w:rsid w:val="002E1154"/>
    <w:rsid w:val="002E46C4"/>
    <w:rsid w:val="002E55AF"/>
    <w:rsid w:val="002F11C3"/>
    <w:rsid w:val="00300C4F"/>
    <w:rsid w:val="00303E75"/>
    <w:rsid w:val="0031497D"/>
    <w:rsid w:val="00315050"/>
    <w:rsid w:val="00320692"/>
    <w:rsid w:val="003242E3"/>
    <w:rsid w:val="00325FA5"/>
    <w:rsid w:val="00326640"/>
    <w:rsid w:val="00330B70"/>
    <w:rsid w:val="00332ED4"/>
    <w:rsid w:val="003344DD"/>
    <w:rsid w:val="0033526D"/>
    <w:rsid w:val="0034103D"/>
    <w:rsid w:val="003415AB"/>
    <w:rsid w:val="003521F8"/>
    <w:rsid w:val="00353803"/>
    <w:rsid w:val="00380F1B"/>
    <w:rsid w:val="003947B8"/>
    <w:rsid w:val="003A0FFA"/>
    <w:rsid w:val="003A7EF2"/>
    <w:rsid w:val="003C2882"/>
    <w:rsid w:val="003C4169"/>
    <w:rsid w:val="003C5B7C"/>
    <w:rsid w:val="003D377C"/>
    <w:rsid w:val="003F6AD4"/>
    <w:rsid w:val="003F7FD5"/>
    <w:rsid w:val="00400DDB"/>
    <w:rsid w:val="00404003"/>
    <w:rsid w:val="00413D92"/>
    <w:rsid w:val="004231FC"/>
    <w:rsid w:val="00425AF4"/>
    <w:rsid w:val="00427FE2"/>
    <w:rsid w:val="00430D14"/>
    <w:rsid w:val="00433CF6"/>
    <w:rsid w:val="00440567"/>
    <w:rsid w:val="004608E5"/>
    <w:rsid w:val="00465FC2"/>
    <w:rsid w:val="00475B74"/>
    <w:rsid w:val="00486748"/>
    <w:rsid w:val="0049537E"/>
    <w:rsid w:val="004A0AA1"/>
    <w:rsid w:val="004A6E19"/>
    <w:rsid w:val="004B2546"/>
    <w:rsid w:val="004B3D96"/>
    <w:rsid w:val="004B4CBC"/>
    <w:rsid w:val="004B605C"/>
    <w:rsid w:val="004D54DE"/>
    <w:rsid w:val="004E0E5A"/>
    <w:rsid w:val="004E56F9"/>
    <w:rsid w:val="004F01EC"/>
    <w:rsid w:val="00501629"/>
    <w:rsid w:val="00511028"/>
    <w:rsid w:val="00517012"/>
    <w:rsid w:val="00520672"/>
    <w:rsid w:val="00523847"/>
    <w:rsid w:val="005259B5"/>
    <w:rsid w:val="00532FE2"/>
    <w:rsid w:val="005342B2"/>
    <w:rsid w:val="00541E5B"/>
    <w:rsid w:val="005433B9"/>
    <w:rsid w:val="005516DF"/>
    <w:rsid w:val="005607DD"/>
    <w:rsid w:val="005617FC"/>
    <w:rsid w:val="00562BA8"/>
    <w:rsid w:val="00562FBC"/>
    <w:rsid w:val="00575F64"/>
    <w:rsid w:val="005814EB"/>
    <w:rsid w:val="00585B73"/>
    <w:rsid w:val="00593884"/>
    <w:rsid w:val="00597FBF"/>
    <w:rsid w:val="005A18D2"/>
    <w:rsid w:val="005A3D1D"/>
    <w:rsid w:val="005A48DC"/>
    <w:rsid w:val="005B551D"/>
    <w:rsid w:val="005C0C21"/>
    <w:rsid w:val="005C0F5E"/>
    <w:rsid w:val="005C400C"/>
    <w:rsid w:val="005C5083"/>
    <w:rsid w:val="005C7320"/>
    <w:rsid w:val="005C7E7B"/>
    <w:rsid w:val="005D2D51"/>
    <w:rsid w:val="005D4146"/>
    <w:rsid w:val="005D4E0E"/>
    <w:rsid w:val="005D6195"/>
    <w:rsid w:val="005E4B81"/>
    <w:rsid w:val="005E5579"/>
    <w:rsid w:val="005F4B1A"/>
    <w:rsid w:val="005F6834"/>
    <w:rsid w:val="0060033D"/>
    <w:rsid w:val="00600D0C"/>
    <w:rsid w:val="00602F29"/>
    <w:rsid w:val="0060321E"/>
    <w:rsid w:val="00604C27"/>
    <w:rsid w:val="0061277C"/>
    <w:rsid w:val="00616E4E"/>
    <w:rsid w:val="0061784E"/>
    <w:rsid w:val="006222E5"/>
    <w:rsid w:val="00623F3E"/>
    <w:rsid w:val="00626639"/>
    <w:rsid w:val="006314E8"/>
    <w:rsid w:val="006336A4"/>
    <w:rsid w:val="006365F6"/>
    <w:rsid w:val="00637031"/>
    <w:rsid w:val="00644DE6"/>
    <w:rsid w:val="00647BFA"/>
    <w:rsid w:val="006527EA"/>
    <w:rsid w:val="00661FE2"/>
    <w:rsid w:val="006644C1"/>
    <w:rsid w:val="0067143B"/>
    <w:rsid w:val="0068130F"/>
    <w:rsid w:val="00687DDC"/>
    <w:rsid w:val="00691A6B"/>
    <w:rsid w:val="00694D9F"/>
    <w:rsid w:val="00697742"/>
    <w:rsid w:val="006A14BA"/>
    <w:rsid w:val="006A3C67"/>
    <w:rsid w:val="006B0BBF"/>
    <w:rsid w:val="006B118E"/>
    <w:rsid w:val="006C19D6"/>
    <w:rsid w:val="006D034C"/>
    <w:rsid w:val="006D745B"/>
    <w:rsid w:val="006F4FE5"/>
    <w:rsid w:val="006F68C2"/>
    <w:rsid w:val="00705A4A"/>
    <w:rsid w:val="00710196"/>
    <w:rsid w:val="0072563A"/>
    <w:rsid w:val="007262E2"/>
    <w:rsid w:val="00732094"/>
    <w:rsid w:val="00735189"/>
    <w:rsid w:val="00743ACC"/>
    <w:rsid w:val="0075146D"/>
    <w:rsid w:val="0075256F"/>
    <w:rsid w:val="00755B83"/>
    <w:rsid w:val="00756BA0"/>
    <w:rsid w:val="0075797D"/>
    <w:rsid w:val="00757CC6"/>
    <w:rsid w:val="00767D34"/>
    <w:rsid w:val="007723D4"/>
    <w:rsid w:val="007831EF"/>
    <w:rsid w:val="00787600"/>
    <w:rsid w:val="007A2BEC"/>
    <w:rsid w:val="007B62F1"/>
    <w:rsid w:val="007C1E9A"/>
    <w:rsid w:val="007D30F0"/>
    <w:rsid w:val="007D76E8"/>
    <w:rsid w:val="007E0AEF"/>
    <w:rsid w:val="007E0E38"/>
    <w:rsid w:val="007F4501"/>
    <w:rsid w:val="00800335"/>
    <w:rsid w:val="00824D3F"/>
    <w:rsid w:val="00827D07"/>
    <w:rsid w:val="0083361C"/>
    <w:rsid w:val="008445EF"/>
    <w:rsid w:val="008507AA"/>
    <w:rsid w:val="0085298D"/>
    <w:rsid w:val="0085500B"/>
    <w:rsid w:val="00855158"/>
    <w:rsid w:val="008617E5"/>
    <w:rsid w:val="00862E28"/>
    <w:rsid w:val="00864C67"/>
    <w:rsid w:val="008773FB"/>
    <w:rsid w:val="0088428D"/>
    <w:rsid w:val="00885B79"/>
    <w:rsid w:val="00896FC2"/>
    <w:rsid w:val="00897764"/>
    <w:rsid w:val="008A0122"/>
    <w:rsid w:val="008A4341"/>
    <w:rsid w:val="008B3DC6"/>
    <w:rsid w:val="008B43AD"/>
    <w:rsid w:val="008B698F"/>
    <w:rsid w:val="008C11FE"/>
    <w:rsid w:val="008C4467"/>
    <w:rsid w:val="008C5442"/>
    <w:rsid w:val="008C6F6D"/>
    <w:rsid w:val="008D59C1"/>
    <w:rsid w:val="008E1ABA"/>
    <w:rsid w:val="008E33D2"/>
    <w:rsid w:val="008F1B0B"/>
    <w:rsid w:val="009002E6"/>
    <w:rsid w:val="009011F1"/>
    <w:rsid w:val="009140BD"/>
    <w:rsid w:val="00933DD4"/>
    <w:rsid w:val="0093737D"/>
    <w:rsid w:val="00940906"/>
    <w:rsid w:val="0094311E"/>
    <w:rsid w:val="009432CE"/>
    <w:rsid w:val="00946FBC"/>
    <w:rsid w:val="00952B9C"/>
    <w:rsid w:val="00953C1A"/>
    <w:rsid w:val="00974B12"/>
    <w:rsid w:val="00983F35"/>
    <w:rsid w:val="009A02A9"/>
    <w:rsid w:val="009A7C7D"/>
    <w:rsid w:val="009B2317"/>
    <w:rsid w:val="009B677C"/>
    <w:rsid w:val="009C1C5B"/>
    <w:rsid w:val="009D42D8"/>
    <w:rsid w:val="009D5EE5"/>
    <w:rsid w:val="009E5AE9"/>
    <w:rsid w:val="009F321D"/>
    <w:rsid w:val="009F6BA6"/>
    <w:rsid w:val="00A10118"/>
    <w:rsid w:val="00A21C6F"/>
    <w:rsid w:val="00A23C49"/>
    <w:rsid w:val="00A26251"/>
    <w:rsid w:val="00A26BC8"/>
    <w:rsid w:val="00A26E57"/>
    <w:rsid w:val="00A4077B"/>
    <w:rsid w:val="00A47816"/>
    <w:rsid w:val="00A53377"/>
    <w:rsid w:val="00A57416"/>
    <w:rsid w:val="00A57882"/>
    <w:rsid w:val="00A63168"/>
    <w:rsid w:val="00A73E31"/>
    <w:rsid w:val="00A766C6"/>
    <w:rsid w:val="00A76A2D"/>
    <w:rsid w:val="00A81B1F"/>
    <w:rsid w:val="00A85447"/>
    <w:rsid w:val="00A8724B"/>
    <w:rsid w:val="00A902EF"/>
    <w:rsid w:val="00AA0718"/>
    <w:rsid w:val="00AA1518"/>
    <w:rsid w:val="00AA1998"/>
    <w:rsid w:val="00AB0CEF"/>
    <w:rsid w:val="00AB134F"/>
    <w:rsid w:val="00AB179F"/>
    <w:rsid w:val="00AB678D"/>
    <w:rsid w:val="00AC0A30"/>
    <w:rsid w:val="00AC58F3"/>
    <w:rsid w:val="00AC5D5C"/>
    <w:rsid w:val="00AE1017"/>
    <w:rsid w:val="00AE2DEA"/>
    <w:rsid w:val="00AE4E85"/>
    <w:rsid w:val="00AE55D2"/>
    <w:rsid w:val="00AF37BB"/>
    <w:rsid w:val="00AF42A9"/>
    <w:rsid w:val="00B00AA2"/>
    <w:rsid w:val="00B11AFE"/>
    <w:rsid w:val="00B138DB"/>
    <w:rsid w:val="00B169F4"/>
    <w:rsid w:val="00B23931"/>
    <w:rsid w:val="00B404EF"/>
    <w:rsid w:val="00B43338"/>
    <w:rsid w:val="00B50C75"/>
    <w:rsid w:val="00B8032D"/>
    <w:rsid w:val="00B9217B"/>
    <w:rsid w:val="00BA174F"/>
    <w:rsid w:val="00BA7DC6"/>
    <w:rsid w:val="00BC21FF"/>
    <w:rsid w:val="00BC56B9"/>
    <w:rsid w:val="00BC62D2"/>
    <w:rsid w:val="00BC7448"/>
    <w:rsid w:val="00BD5963"/>
    <w:rsid w:val="00BD6041"/>
    <w:rsid w:val="00BE644B"/>
    <w:rsid w:val="00BE6944"/>
    <w:rsid w:val="00C03F8B"/>
    <w:rsid w:val="00C04802"/>
    <w:rsid w:val="00C111CF"/>
    <w:rsid w:val="00C1326D"/>
    <w:rsid w:val="00C41CDF"/>
    <w:rsid w:val="00C5045D"/>
    <w:rsid w:val="00C527BE"/>
    <w:rsid w:val="00C7269E"/>
    <w:rsid w:val="00C73618"/>
    <w:rsid w:val="00C769FD"/>
    <w:rsid w:val="00C8080B"/>
    <w:rsid w:val="00C82F65"/>
    <w:rsid w:val="00C83335"/>
    <w:rsid w:val="00C8404C"/>
    <w:rsid w:val="00C96471"/>
    <w:rsid w:val="00CA1B47"/>
    <w:rsid w:val="00CA2DD5"/>
    <w:rsid w:val="00CA6B2C"/>
    <w:rsid w:val="00CB6D21"/>
    <w:rsid w:val="00CB795D"/>
    <w:rsid w:val="00CD05FB"/>
    <w:rsid w:val="00CD4D78"/>
    <w:rsid w:val="00CD7B53"/>
    <w:rsid w:val="00CE1B7E"/>
    <w:rsid w:val="00CE2363"/>
    <w:rsid w:val="00CE3C3A"/>
    <w:rsid w:val="00CF0969"/>
    <w:rsid w:val="00CF3600"/>
    <w:rsid w:val="00D00FAC"/>
    <w:rsid w:val="00D06F17"/>
    <w:rsid w:val="00D07D98"/>
    <w:rsid w:val="00D105D7"/>
    <w:rsid w:val="00D14EA8"/>
    <w:rsid w:val="00D17CD3"/>
    <w:rsid w:val="00D206F4"/>
    <w:rsid w:val="00D25EE5"/>
    <w:rsid w:val="00D361B5"/>
    <w:rsid w:val="00D370EE"/>
    <w:rsid w:val="00D371EF"/>
    <w:rsid w:val="00D428EE"/>
    <w:rsid w:val="00D47A0D"/>
    <w:rsid w:val="00D50895"/>
    <w:rsid w:val="00D5097A"/>
    <w:rsid w:val="00D53652"/>
    <w:rsid w:val="00D54899"/>
    <w:rsid w:val="00D5769A"/>
    <w:rsid w:val="00D610F7"/>
    <w:rsid w:val="00D61600"/>
    <w:rsid w:val="00D62489"/>
    <w:rsid w:val="00D652D2"/>
    <w:rsid w:val="00D71BAA"/>
    <w:rsid w:val="00D75A5D"/>
    <w:rsid w:val="00D773D3"/>
    <w:rsid w:val="00D77BCA"/>
    <w:rsid w:val="00D8140E"/>
    <w:rsid w:val="00D871E3"/>
    <w:rsid w:val="00DA1ECD"/>
    <w:rsid w:val="00DB2844"/>
    <w:rsid w:val="00DB3CA7"/>
    <w:rsid w:val="00DC1BE4"/>
    <w:rsid w:val="00DD1F53"/>
    <w:rsid w:val="00DF5FD3"/>
    <w:rsid w:val="00E00EE8"/>
    <w:rsid w:val="00E03986"/>
    <w:rsid w:val="00E055EA"/>
    <w:rsid w:val="00E11D4C"/>
    <w:rsid w:val="00E2133D"/>
    <w:rsid w:val="00E2408E"/>
    <w:rsid w:val="00E24760"/>
    <w:rsid w:val="00E274D6"/>
    <w:rsid w:val="00E43252"/>
    <w:rsid w:val="00E4439E"/>
    <w:rsid w:val="00E4665C"/>
    <w:rsid w:val="00E6085E"/>
    <w:rsid w:val="00E64B65"/>
    <w:rsid w:val="00E64B9E"/>
    <w:rsid w:val="00E664AF"/>
    <w:rsid w:val="00E66CA1"/>
    <w:rsid w:val="00E754B7"/>
    <w:rsid w:val="00E83113"/>
    <w:rsid w:val="00E86849"/>
    <w:rsid w:val="00E87E58"/>
    <w:rsid w:val="00E9071E"/>
    <w:rsid w:val="00E92E3C"/>
    <w:rsid w:val="00EA18D2"/>
    <w:rsid w:val="00EA64AB"/>
    <w:rsid w:val="00EA7639"/>
    <w:rsid w:val="00EB2AB1"/>
    <w:rsid w:val="00ED3F51"/>
    <w:rsid w:val="00ED5662"/>
    <w:rsid w:val="00F0376B"/>
    <w:rsid w:val="00F1039E"/>
    <w:rsid w:val="00F11027"/>
    <w:rsid w:val="00F153F3"/>
    <w:rsid w:val="00F209FA"/>
    <w:rsid w:val="00F214D8"/>
    <w:rsid w:val="00F22091"/>
    <w:rsid w:val="00F2417C"/>
    <w:rsid w:val="00F2594B"/>
    <w:rsid w:val="00F3157B"/>
    <w:rsid w:val="00F334C7"/>
    <w:rsid w:val="00F33B03"/>
    <w:rsid w:val="00F36A48"/>
    <w:rsid w:val="00F42689"/>
    <w:rsid w:val="00F50A5A"/>
    <w:rsid w:val="00F54922"/>
    <w:rsid w:val="00F572EA"/>
    <w:rsid w:val="00F6099C"/>
    <w:rsid w:val="00F60B7D"/>
    <w:rsid w:val="00F616C8"/>
    <w:rsid w:val="00F65996"/>
    <w:rsid w:val="00F76854"/>
    <w:rsid w:val="00F858C7"/>
    <w:rsid w:val="00F86B32"/>
    <w:rsid w:val="00F9267E"/>
    <w:rsid w:val="00FA2C80"/>
    <w:rsid w:val="00FA4481"/>
    <w:rsid w:val="00FA7711"/>
    <w:rsid w:val="00FB13E3"/>
    <w:rsid w:val="00FB7A6C"/>
    <w:rsid w:val="00FC1C6C"/>
    <w:rsid w:val="00FC2E44"/>
    <w:rsid w:val="00FC5955"/>
    <w:rsid w:val="00FD11B7"/>
    <w:rsid w:val="00FD2A08"/>
    <w:rsid w:val="00FD30FB"/>
    <w:rsid w:val="00FE6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6221E5"/>
  <w15:docId w15:val="{2C65E2B6-F453-4B13-B59C-98793C861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44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344DD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D371EF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D371E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207</Words>
  <Characters>1185</Characters>
  <Application>Microsoft Office Word</Application>
  <DocSecurity>0</DocSecurity>
  <Lines>9</Lines>
  <Paragraphs>2</Paragraphs>
  <ScaleCrop>false</ScaleCrop>
  <Company/>
  <LinksUpToDate>false</LinksUpToDate>
  <CharactersWithSpaces>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22-08-14T11:14:00Z</dcterms:created>
  <dcterms:modified xsi:type="dcterms:W3CDTF">2022-09-07T06:56:00Z</dcterms:modified>
</cp:coreProperties>
</file>